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="Helvetica" w:eastAsiaTheme="minorEastAsia" w:hAnsi="Helvetica" w:cstheme="minorBidi"/>
          <w:b w:val="0"/>
          <w:bCs w:val="0"/>
          <w:color w:val="auto"/>
          <w:sz w:val="36"/>
          <w:szCs w:val="36"/>
          <w:lang w:val="en-BH"/>
        </w:rPr>
        <w:id w:val="71362678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554D8C5" w14:textId="5498C64F" w:rsidR="00DD5305" w:rsidRPr="00F46833" w:rsidRDefault="00DD5305">
          <w:pPr>
            <w:pStyle w:val="TOCHeading"/>
            <w:rPr>
              <w:rFonts w:ascii="Helvetica" w:hAnsi="Helvetica"/>
              <w:color w:val="auto"/>
              <w:sz w:val="44"/>
              <w:szCs w:val="44"/>
            </w:rPr>
          </w:pPr>
          <w:r w:rsidRPr="00F46833">
            <w:rPr>
              <w:rFonts w:ascii="Helvetica" w:hAnsi="Helvetica"/>
              <w:color w:val="auto"/>
              <w:sz w:val="36"/>
              <w:szCs w:val="36"/>
            </w:rPr>
            <w:t>Table of Contents</w:t>
          </w:r>
        </w:p>
        <w:p w14:paraId="1460CF89" w14:textId="3E6EC0CD" w:rsidR="003D7CE1" w:rsidRDefault="00DD5305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r w:rsidRPr="00F46833">
            <w:rPr>
              <w:rFonts w:ascii="Helvetica" w:hAnsi="Helvetica"/>
              <w:b w:val="0"/>
              <w:bCs w:val="0"/>
              <w:i w:val="0"/>
              <w:iCs w:val="0"/>
              <w:sz w:val="36"/>
              <w:szCs w:val="36"/>
            </w:rPr>
            <w:fldChar w:fldCharType="begin"/>
          </w:r>
          <w:r w:rsidRPr="00F46833">
            <w:rPr>
              <w:rFonts w:ascii="Helvetica" w:hAnsi="Helvetica"/>
              <w:i w:val="0"/>
              <w:iCs w:val="0"/>
              <w:sz w:val="36"/>
              <w:szCs w:val="36"/>
            </w:rPr>
            <w:instrText xml:space="preserve"> TOC \o "1-3" \h \z \u </w:instrText>
          </w:r>
          <w:r w:rsidRPr="00F46833">
            <w:rPr>
              <w:rFonts w:ascii="Helvetica" w:hAnsi="Helvetica"/>
              <w:b w:val="0"/>
              <w:bCs w:val="0"/>
              <w:i w:val="0"/>
              <w:iCs w:val="0"/>
              <w:sz w:val="36"/>
              <w:szCs w:val="36"/>
            </w:rPr>
            <w:fldChar w:fldCharType="separate"/>
          </w:r>
          <w:hyperlink w:anchor="_Toc56787954" w:history="1">
            <w:r w:rsidR="003D7CE1" w:rsidRPr="00BF15DD">
              <w:rPr>
                <w:rStyle w:val="Hyperlink"/>
                <w:rFonts w:ascii="Helvetica" w:hAnsi="Helvetica"/>
                <w:noProof/>
                <w:lang w:val="en-US"/>
              </w:rPr>
              <w:t>Supplementary table: Disease severity clinical scale</w:t>
            </w:r>
            <w:r w:rsidR="003D7CE1">
              <w:rPr>
                <w:noProof/>
                <w:webHidden/>
              </w:rPr>
              <w:tab/>
            </w:r>
            <w:r w:rsidR="003D7CE1">
              <w:rPr>
                <w:noProof/>
                <w:webHidden/>
              </w:rPr>
              <w:fldChar w:fldCharType="begin"/>
            </w:r>
            <w:r w:rsidR="003D7CE1">
              <w:rPr>
                <w:noProof/>
                <w:webHidden/>
              </w:rPr>
              <w:instrText xml:space="preserve"> PAGEREF _Toc56787954 \h </w:instrText>
            </w:r>
            <w:r w:rsidR="003D7CE1">
              <w:rPr>
                <w:noProof/>
                <w:webHidden/>
              </w:rPr>
            </w:r>
            <w:r w:rsidR="003D7CE1">
              <w:rPr>
                <w:noProof/>
                <w:webHidden/>
              </w:rPr>
              <w:fldChar w:fldCharType="separate"/>
            </w:r>
            <w:r w:rsidR="003D7CE1">
              <w:rPr>
                <w:noProof/>
                <w:webHidden/>
              </w:rPr>
              <w:t>2</w:t>
            </w:r>
            <w:r w:rsidR="003D7CE1">
              <w:rPr>
                <w:noProof/>
                <w:webHidden/>
              </w:rPr>
              <w:fldChar w:fldCharType="end"/>
            </w:r>
          </w:hyperlink>
        </w:p>
        <w:p w14:paraId="61066819" w14:textId="73006D3C" w:rsidR="003D7CE1" w:rsidRDefault="003D7CE1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56787955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Appendix A: Collected Details from Patient F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D4832A" w14:textId="49941F6E" w:rsidR="003D7CE1" w:rsidRDefault="003D7CE1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56787956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Appendix B: Propensity Score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B8B44D" w14:textId="584F1AE3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57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Propensity Score Regress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E9EA35" w14:textId="50AB3526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58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Histograms of Propensity Score Distribution in The Unmatched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CAAD07" w14:textId="21351775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59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Histograms of Propensity Score Distribution in The Matched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5C9ABE" w14:textId="78B631A1" w:rsidR="003D7CE1" w:rsidRDefault="003D7CE1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56787960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Appendix C: Regression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A94383" w14:textId="169A5373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1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Crude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8FE648" w14:textId="6697DAD4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2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Multivariate Mode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82555D" w14:textId="16DD1563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3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Propensity Score Adjustment Analysis   Logistic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119857" w14:textId="490A4391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4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Propensity Score Matched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0E2D5B" w14:textId="14564448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5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Oxygen Effect Modificatio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EEB72E" w14:textId="02928850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6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Azithromycin Effect Modificatio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F61F41" w14:textId="23AE7497" w:rsidR="003D7CE1" w:rsidRDefault="003D7CE1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56787967" w:history="1">
            <w:r w:rsidRPr="00BF15DD">
              <w:rPr>
                <w:rStyle w:val="Hyperlink"/>
                <w:rFonts w:ascii="Helvetica" w:hAnsi="Helvetica"/>
                <w:noProof/>
                <w:lang w:val="en-US"/>
              </w:rPr>
              <w:t>Regression: Secondary Outcome Length of St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6787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0CD4A2" w14:textId="3419B54A" w:rsidR="00DD5305" w:rsidRPr="00F46833" w:rsidRDefault="00DD5305">
          <w:pPr>
            <w:rPr>
              <w:rFonts w:ascii="Helvetica" w:hAnsi="Helvetica"/>
              <w:sz w:val="36"/>
              <w:szCs w:val="36"/>
            </w:rPr>
          </w:pPr>
          <w:r w:rsidRPr="00F46833">
            <w:rPr>
              <w:rFonts w:ascii="Helvetica" w:hAnsi="Helvetica"/>
              <w:b/>
              <w:bCs/>
              <w:noProof/>
              <w:sz w:val="36"/>
              <w:szCs w:val="36"/>
            </w:rPr>
            <w:fldChar w:fldCharType="end"/>
          </w:r>
        </w:p>
      </w:sdtContent>
    </w:sdt>
    <w:p w14:paraId="6CE3D19C" w14:textId="77777777" w:rsidR="00DD5305" w:rsidRPr="00F46833" w:rsidRDefault="00DD5305">
      <w:pPr>
        <w:rPr>
          <w:rFonts w:ascii="Helvetica" w:hAnsi="Helvetica"/>
          <w:b/>
          <w:bCs/>
          <w:sz w:val="36"/>
          <w:szCs w:val="36"/>
        </w:rPr>
      </w:pPr>
    </w:p>
    <w:p w14:paraId="784DD01C" w14:textId="77777777" w:rsidR="00DD5305" w:rsidRPr="00F46833" w:rsidRDefault="00DD5305">
      <w:pPr>
        <w:rPr>
          <w:rFonts w:ascii="Helvetica" w:hAnsi="Helvetica"/>
          <w:b/>
          <w:bCs/>
          <w:sz w:val="36"/>
          <w:szCs w:val="36"/>
          <w:lang w:val="en-US"/>
        </w:rPr>
      </w:pPr>
      <w:r w:rsidRPr="00F46833">
        <w:rPr>
          <w:rFonts w:ascii="Helvetica" w:hAnsi="Helvetica"/>
          <w:b/>
          <w:bCs/>
          <w:sz w:val="36"/>
          <w:szCs w:val="36"/>
          <w:lang w:val="en-US"/>
        </w:rPr>
        <w:br w:type="page"/>
      </w:r>
    </w:p>
    <w:p w14:paraId="66143A3A" w14:textId="77777777" w:rsidR="00AC3B0D" w:rsidRPr="00F46833" w:rsidRDefault="00AC3B0D">
      <w:pPr>
        <w:rPr>
          <w:rFonts w:ascii="Helvetica" w:hAnsi="Helvetica"/>
          <w:sz w:val="48"/>
          <w:szCs w:val="48"/>
          <w:lang w:val="en-US"/>
        </w:rPr>
      </w:pPr>
    </w:p>
    <w:p w14:paraId="749B7138" w14:textId="39AEBA37" w:rsidR="003D11AA" w:rsidRPr="00F46833" w:rsidRDefault="003D11AA" w:rsidP="00DD5305">
      <w:pPr>
        <w:pStyle w:val="Heading1"/>
        <w:rPr>
          <w:rFonts w:ascii="Helvetica" w:hAnsi="Helvetica"/>
          <w:b/>
          <w:bCs/>
          <w:color w:val="auto"/>
          <w:sz w:val="48"/>
          <w:szCs w:val="48"/>
          <w:lang w:val="en-US"/>
        </w:rPr>
      </w:pPr>
      <w:bookmarkStart w:id="0" w:name="_Toc56787954"/>
      <w:r w:rsidRPr="00F46833">
        <w:rPr>
          <w:rFonts w:ascii="Helvetica" w:hAnsi="Helvetica"/>
          <w:b/>
          <w:bCs/>
          <w:color w:val="auto"/>
          <w:sz w:val="48"/>
          <w:szCs w:val="48"/>
          <w:lang w:val="en-US"/>
        </w:rPr>
        <w:t>Supplementary table: Disease severity clinical scale</w:t>
      </w:r>
      <w:bookmarkEnd w:id="0"/>
      <w:r w:rsidRPr="00F46833">
        <w:rPr>
          <w:rFonts w:ascii="Helvetica" w:hAnsi="Helvetica"/>
          <w:b/>
          <w:bCs/>
          <w:color w:val="auto"/>
          <w:sz w:val="48"/>
          <w:szCs w:val="48"/>
          <w:lang w:val="en-US"/>
        </w:rPr>
        <w:t xml:space="preserve"> </w:t>
      </w:r>
    </w:p>
    <w:p w14:paraId="7F2AA206" w14:textId="2196BC6A" w:rsidR="00DD5305" w:rsidRPr="00F46833" w:rsidRDefault="00DD5305" w:rsidP="003D11AA">
      <w:pPr>
        <w:rPr>
          <w:rFonts w:ascii="Helvetica" w:hAnsi="Helvetica"/>
          <w:sz w:val="48"/>
          <w:szCs w:val="48"/>
          <w:lang w:val="en-US"/>
        </w:rPr>
      </w:pPr>
    </w:p>
    <w:tbl>
      <w:tblPr>
        <w:tblStyle w:val="TableGrid"/>
        <w:tblpPr w:leftFromText="180" w:rightFromText="180" w:vertAnchor="page" w:horzAnchor="margin" w:tblpX="-147" w:tblpY="3930"/>
        <w:tblW w:w="9640" w:type="dxa"/>
        <w:tblLook w:val="04A0" w:firstRow="1" w:lastRow="0" w:firstColumn="1" w:lastColumn="0" w:noHBand="0" w:noVBand="1"/>
      </w:tblPr>
      <w:tblGrid>
        <w:gridCol w:w="1551"/>
        <w:gridCol w:w="8089"/>
      </w:tblGrid>
      <w:tr w:rsidR="001B2199" w:rsidRPr="00F46833" w14:paraId="0AD857A0" w14:textId="77777777" w:rsidTr="001B2199">
        <w:tc>
          <w:tcPr>
            <w:tcW w:w="846" w:type="dxa"/>
          </w:tcPr>
          <w:p w14:paraId="2C5F3CBF" w14:textId="77777777" w:rsidR="001B2199" w:rsidRPr="00F46833" w:rsidRDefault="001B2199" w:rsidP="001B2199">
            <w:pPr>
              <w:jc w:val="center"/>
              <w:rPr>
                <w:rFonts w:ascii="Helvetica" w:hAnsi="Helvetica"/>
                <w:b/>
                <w:bCs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b/>
                <w:bCs/>
                <w:sz w:val="48"/>
                <w:szCs w:val="48"/>
                <w:lang w:val="en-US"/>
              </w:rPr>
              <w:t>Score</w:t>
            </w:r>
          </w:p>
        </w:tc>
        <w:tc>
          <w:tcPr>
            <w:tcW w:w="8794" w:type="dxa"/>
          </w:tcPr>
          <w:p w14:paraId="5CAA42FA" w14:textId="77777777" w:rsidR="001B2199" w:rsidRPr="00F46833" w:rsidRDefault="001B2199" w:rsidP="001B2199">
            <w:pPr>
              <w:jc w:val="center"/>
              <w:rPr>
                <w:rFonts w:ascii="Helvetica" w:hAnsi="Helvetica"/>
                <w:b/>
                <w:bCs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b/>
                <w:bCs/>
                <w:sz w:val="48"/>
                <w:szCs w:val="48"/>
                <w:lang w:val="en-US"/>
              </w:rPr>
              <w:t>Description</w:t>
            </w:r>
          </w:p>
        </w:tc>
      </w:tr>
      <w:tr w:rsidR="001B2199" w:rsidRPr="00F46833" w14:paraId="3697EBFB" w14:textId="77777777" w:rsidTr="001B2199">
        <w:tc>
          <w:tcPr>
            <w:tcW w:w="846" w:type="dxa"/>
          </w:tcPr>
          <w:p w14:paraId="28A650B2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1</w:t>
            </w:r>
          </w:p>
        </w:tc>
        <w:tc>
          <w:tcPr>
            <w:tcW w:w="8794" w:type="dxa"/>
          </w:tcPr>
          <w:p w14:paraId="0F727FA7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Isolated and asymptomatic</w:t>
            </w:r>
          </w:p>
        </w:tc>
      </w:tr>
      <w:tr w:rsidR="001B2199" w:rsidRPr="00F46833" w14:paraId="1A6E7D8C" w14:textId="77777777" w:rsidTr="001B2199">
        <w:tc>
          <w:tcPr>
            <w:tcW w:w="846" w:type="dxa"/>
          </w:tcPr>
          <w:p w14:paraId="7D44CC81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2</w:t>
            </w:r>
          </w:p>
        </w:tc>
        <w:tc>
          <w:tcPr>
            <w:tcW w:w="8794" w:type="dxa"/>
          </w:tcPr>
          <w:p w14:paraId="53666646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Isolated and mildly asymptomatic</w:t>
            </w:r>
          </w:p>
        </w:tc>
      </w:tr>
      <w:tr w:rsidR="001B2199" w:rsidRPr="00F46833" w14:paraId="79E79FA4" w14:textId="77777777" w:rsidTr="001B2199">
        <w:tc>
          <w:tcPr>
            <w:tcW w:w="846" w:type="dxa"/>
          </w:tcPr>
          <w:p w14:paraId="1BD32FD7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3</w:t>
            </w:r>
          </w:p>
        </w:tc>
        <w:tc>
          <w:tcPr>
            <w:tcW w:w="8794" w:type="dxa"/>
          </w:tcPr>
          <w:p w14:paraId="0FDF05A1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Admitted and on room air</w:t>
            </w:r>
          </w:p>
        </w:tc>
      </w:tr>
      <w:tr w:rsidR="001B2199" w:rsidRPr="00F46833" w14:paraId="52020DE6" w14:textId="77777777" w:rsidTr="001B2199">
        <w:tc>
          <w:tcPr>
            <w:tcW w:w="846" w:type="dxa"/>
          </w:tcPr>
          <w:p w14:paraId="45E45296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4</w:t>
            </w:r>
          </w:p>
        </w:tc>
        <w:tc>
          <w:tcPr>
            <w:tcW w:w="8794" w:type="dxa"/>
          </w:tcPr>
          <w:p w14:paraId="63410FA5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Admitted and on oxygen support</w:t>
            </w:r>
          </w:p>
        </w:tc>
      </w:tr>
      <w:tr w:rsidR="001B2199" w:rsidRPr="00F46833" w14:paraId="35AD60C5" w14:textId="77777777" w:rsidTr="001B2199">
        <w:tc>
          <w:tcPr>
            <w:tcW w:w="846" w:type="dxa"/>
          </w:tcPr>
          <w:p w14:paraId="33DC0C0B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5</w:t>
            </w:r>
          </w:p>
        </w:tc>
        <w:tc>
          <w:tcPr>
            <w:tcW w:w="8794" w:type="dxa"/>
          </w:tcPr>
          <w:p w14:paraId="1BC6D385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Admitted and on NIV/HFNC</w:t>
            </w:r>
          </w:p>
        </w:tc>
      </w:tr>
      <w:tr w:rsidR="001B2199" w:rsidRPr="00F46833" w14:paraId="66238073" w14:textId="77777777" w:rsidTr="001B2199">
        <w:tc>
          <w:tcPr>
            <w:tcW w:w="846" w:type="dxa"/>
          </w:tcPr>
          <w:p w14:paraId="57663C08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6</w:t>
            </w:r>
          </w:p>
        </w:tc>
        <w:tc>
          <w:tcPr>
            <w:tcW w:w="8794" w:type="dxa"/>
          </w:tcPr>
          <w:p w14:paraId="0819F047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Admitted and on mechanical ventilation/ Extracorporeal membrane oxygenation</w:t>
            </w:r>
          </w:p>
        </w:tc>
      </w:tr>
      <w:tr w:rsidR="001B2199" w:rsidRPr="00F46833" w14:paraId="244B45A6" w14:textId="77777777" w:rsidTr="001B2199">
        <w:tc>
          <w:tcPr>
            <w:tcW w:w="846" w:type="dxa"/>
          </w:tcPr>
          <w:p w14:paraId="7B039F81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7</w:t>
            </w:r>
          </w:p>
        </w:tc>
        <w:tc>
          <w:tcPr>
            <w:tcW w:w="8794" w:type="dxa"/>
          </w:tcPr>
          <w:p w14:paraId="550B0F00" w14:textId="77777777" w:rsidR="001B2199" w:rsidRPr="00F46833" w:rsidRDefault="001B2199" w:rsidP="001B2199">
            <w:pPr>
              <w:jc w:val="center"/>
              <w:rPr>
                <w:rFonts w:ascii="Helvetica" w:hAnsi="Helvetica"/>
                <w:sz w:val="48"/>
                <w:szCs w:val="48"/>
                <w:lang w:val="en-US"/>
              </w:rPr>
            </w:pPr>
            <w:r w:rsidRPr="00F46833">
              <w:rPr>
                <w:rFonts w:ascii="Helvetica" w:hAnsi="Helvetica"/>
                <w:sz w:val="48"/>
                <w:szCs w:val="48"/>
                <w:lang w:val="en-US"/>
              </w:rPr>
              <w:t>Death</w:t>
            </w:r>
          </w:p>
        </w:tc>
      </w:tr>
    </w:tbl>
    <w:p w14:paraId="2EC6E847" w14:textId="1FC9C75C" w:rsidR="00DD5305" w:rsidRPr="00F46833" w:rsidRDefault="00DD5305" w:rsidP="003D11AA">
      <w:pPr>
        <w:rPr>
          <w:rFonts w:ascii="Helvetica" w:hAnsi="Helvetica"/>
          <w:sz w:val="48"/>
          <w:szCs w:val="48"/>
          <w:lang w:val="en-US"/>
        </w:rPr>
      </w:pPr>
    </w:p>
    <w:p w14:paraId="1AF1C68D" w14:textId="77777777" w:rsidR="00DD5305" w:rsidRPr="00F46833" w:rsidRDefault="00DD5305" w:rsidP="003D11AA">
      <w:pPr>
        <w:rPr>
          <w:rFonts w:ascii="Helvetica" w:hAnsi="Helvetica"/>
          <w:sz w:val="48"/>
          <w:szCs w:val="48"/>
          <w:lang w:val="en-US"/>
        </w:rPr>
      </w:pPr>
    </w:p>
    <w:p w14:paraId="77D582A1" w14:textId="77777777" w:rsidR="003D11AA" w:rsidRPr="00F46833" w:rsidRDefault="003D11AA">
      <w:pPr>
        <w:rPr>
          <w:rFonts w:ascii="Helvetica" w:hAnsi="Helvetica"/>
          <w:b/>
          <w:bCs/>
          <w:sz w:val="48"/>
          <w:szCs w:val="48"/>
        </w:rPr>
      </w:pPr>
      <w:r w:rsidRPr="00F46833">
        <w:rPr>
          <w:rFonts w:ascii="Helvetica" w:hAnsi="Helvetica"/>
          <w:b/>
          <w:bCs/>
          <w:sz w:val="48"/>
          <w:szCs w:val="48"/>
        </w:rPr>
        <w:br w:type="page"/>
      </w:r>
    </w:p>
    <w:p w14:paraId="6B6BB11E" w14:textId="494016EE" w:rsidR="003D11AA" w:rsidRPr="00B755B0" w:rsidRDefault="00DD5305" w:rsidP="00DD5305">
      <w:pPr>
        <w:pStyle w:val="Heading1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1" w:name="_Toc56787955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Appendix A: Collected Details from Patient Files</w:t>
      </w:r>
      <w:bookmarkEnd w:id="1"/>
    </w:p>
    <w:p w14:paraId="0EC0ADED" w14:textId="77777777" w:rsidR="00BE6463" w:rsidRPr="00B755B0" w:rsidRDefault="00BE6463" w:rsidP="00BE6463">
      <w:pPr>
        <w:rPr>
          <w:lang w:val="en-US"/>
        </w:rPr>
      </w:pPr>
    </w:p>
    <w:p w14:paraId="1D76B207" w14:textId="16F08FA3" w:rsidR="003D11AA" w:rsidRPr="001B2199" w:rsidRDefault="003D11AA" w:rsidP="003D11AA">
      <w:pPr>
        <w:rPr>
          <w:rFonts w:ascii="Helvetica" w:hAnsi="Helvetica"/>
          <w:lang w:val="en-GB"/>
        </w:rPr>
      </w:pPr>
      <w:r w:rsidRPr="001B2199">
        <w:rPr>
          <w:rFonts w:ascii="Helvetica" w:hAnsi="Helvetica"/>
          <w:lang w:val="en-GB"/>
        </w:rPr>
        <w:t>Data collected in Questionnaire</w:t>
      </w:r>
    </w:p>
    <w:p w14:paraId="25C32AC5" w14:textId="77777777" w:rsidR="00B755B0" w:rsidRPr="001B2199" w:rsidRDefault="00B755B0" w:rsidP="003D11AA">
      <w:pPr>
        <w:rPr>
          <w:rFonts w:ascii="Helvetica" w:hAnsi="Helvetica"/>
          <w:lang w:val="en-GB"/>
        </w:rPr>
      </w:pPr>
    </w:p>
    <w:tbl>
      <w:tblPr>
        <w:tblStyle w:val="PlainTable2"/>
        <w:tblW w:w="9350" w:type="dxa"/>
        <w:tblLook w:val="0000" w:firstRow="0" w:lastRow="0" w:firstColumn="0" w:lastColumn="0" w:noHBand="0" w:noVBand="0"/>
      </w:tblPr>
      <w:tblGrid>
        <w:gridCol w:w="2110"/>
        <w:gridCol w:w="2687"/>
        <w:gridCol w:w="2215"/>
        <w:gridCol w:w="2338"/>
      </w:tblGrid>
      <w:tr w:rsidR="00BE6463" w:rsidRPr="001B2199" w14:paraId="2E10B8C9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6D988032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>Demographic 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0E7AED36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1CEAEB97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>Symptoms on Admi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7B5CB174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>Medication Taken</w:t>
            </w:r>
          </w:p>
        </w:tc>
      </w:tr>
      <w:tr w:rsidR="00BE6463" w:rsidRPr="001B2199" w14:paraId="7258AF33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528DC46B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Nam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23B52F10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Sickle Cell Dise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78DB4BC1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Fever (&gt;38C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0FF62E3E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Hydroxychloroquine</w:t>
            </w:r>
          </w:p>
        </w:tc>
      </w:tr>
      <w:tr w:rsidR="00BE6463" w:rsidRPr="001B2199" w14:paraId="22B27F66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4F463DF3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Ag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54C36805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G6PD Defici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677A725D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Cough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5F823EDD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Azithromycin</w:t>
            </w:r>
          </w:p>
        </w:tc>
      </w:tr>
      <w:tr w:rsidR="00BE6463" w:rsidRPr="001B2199" w14:paraId="39C4AA0A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34CE4119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CPR (ID Numb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67A43C23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Diabetes Mellit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22A405AD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Chest pai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097A7419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proofErr w:type="spellStart"/>
            <w:r w:rsidRPr="001B2199">
              <w:rPr>
                <w:rFonts w:ascii="Helvetica" w:hAnsi="Helvetica"/>
                <w:lang w:val="en-GB"/>
              </w:rPr>
              <w:t>Kaletra</w:t>
            </w:r>
            <w:proofErr w:type="spellEnd"/>
          </w:p>
        </w:tc>
      </w:tr>
      <w:tr w:rsidR="00BE6463" w:rsidRPr="001B2199" w14:paraId="62FA4F10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48BC1BFF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Gende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738AE1B9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Cardiovascular Dise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3202591D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Shortness Of breath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1F217E63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Ribavirin</w:t>
            </w:r>
          </w:p>
        </w:tc>
      </w:tr>
      <w:tr w:rsidR="00BE6463" w:rsidRPr="001B2199" w14:paraId="173D2E17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37B8145F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Nationali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2BF24825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08C67FCC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Loss of Smell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42216C1B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Zinc </w:t>
            </w:r>
          </w:p>
        </w:tc>
      </w:tr>
      <w:tr w:rsidR="00BE6463" w:rsidRPr="001B2199" w14:paraId="3CCD6627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211DD983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Admission D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112E3010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Asthma / COP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33F69581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Loss of tas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15D2387A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Steroids </w:t>
            </w:r>
          </w:p>
        </w:tc>
      </w:tr>
      <w:tr w:rsidR="00BE6463" w:rsidRPr="001B2199" w14:paraId="7B8260F0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2ED4CB19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Admission Lo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34804B42" w14:textId="77777777" w:rsidR="003D11AA" w:rsidRPr="001B2199" w:rsidRDefault="003D11AA" w:rsidP="00E77697">
            <w:pPr>
              <w:rPr>
                <w:rFonts w:ascii="Helvetica" w:hAnsi="Helvetica"/>
              </w:rPr>
            </w:pPr>
            <w:r w:rsidRPr="001B2199">
              <w:rPr>
                <w:rFonts w:ascii="Helvetica" w:hAnsi="Helvetica"/>
                <w:lang w:val="en-GB"/>
              </w:rPr>
              <w:t>Other Chronic Lung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38D40043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Diarrho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381AE9A6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Convalescent Plasma Transfusion </w:t>
            </w:r>
          </w:p>
        </w:tc>
      </w:tr>
      <w:tr w:rsidR="00BE6463" w:rsidRPr="001B2199" w14:paraId="53421C6B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53CDDD02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1BA47F74" w14:textId="77777777" w:rsidR="003D11AA" w:rsidRPr="001B2199" w:rsidRDefault="003D11AA" w:rsidP="00E77697">
            <w:pPr>
              <w:rPr>
                <w:rFonts w:ascii="Helvetica" w:hAnsi="Helvetica"/>
              </w:rPr>
            </w:pPr>
            <w:r w:rsidRPr="001B2199">
              <w:rPr>
                <w:rFonts w:ascii="Helvetica" w:hAnsi="Helvetica"/>
              </w:rPr>
              <w:t>Obesity (BMI &gt;=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10BA43EF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Nausea or Vomi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54CCE38B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Tocilizumab</w:t>
            </w:r>
          </w:p>
        </w:tc>
      </w:tr>
      <w:tr w:rsidR="00BE6463" w:rsidRPr="001B2199" w14:paraId="13EE93C2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2A49154E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50C32268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>CK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690BDE26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Body pai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07564701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</w:tr>
      <w:tr w:rsidR="00BE6463" w:rsidRPr="001B2199" w14:paraId="3866DD61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42A73B44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2499659D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  <w:r w:rsidRPr="001B2199">
              <w:rPr>
                <w:rFonts w:ascii="Helvetica" w:hAnsi="Helvetica"/>
                <w:lang w:val="en-GB"/>
              </w:rPr>
              <w:t xml:space="preserve">Smok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2BDBFD92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319B9318" w14:textId="77777777" w:rsidR="003D11AA" w:rsidRPr="001B2199" w:rsidRDefault="003D11AA" w:rsidP="00E77697">
            <w:pPr>
              <w:rPr>
                <w:rFonts w:ascii="Helvetica" w:hAnsi="Helvetica"/>
                <w:lang w:val="en-GB"/>
              </w:rPr>
            </w:pPr>
          </w:p>
        </w:tc>
      </w:tr>
      <w:tr w:rsidR="00BE6463" w:rsidRPr="001B2199" w14:paraId="36E9B6C5" w14:textId="77777777" w:rsidTr="00E7769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5D47AE06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Vitals on Admiss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21EC0994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Oxygenation requirement on admiss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77382DBB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Chest X ray Finding on Admiss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413F5D43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Laboratory data on admission </w:t>
            </w:r>
          </w:p>
        </w:tc>
      </w:tr>
      <w:tr w:rsidR="00BE6463" w:rsidRPr="001B2199" w14:paraId="6544849E" w14:textId="77777777" w:rsidTr="00E7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3F157ED4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 xml:space="preserve">Clinical Status on Admiss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6" w:type="dxa"/>
          </w:tcPr>
          <w:p w14:paraId="36AF6DFF" w14:textId="77777777" w:rsidR="003D11AA" w:rsidRPr="001B2199" w:rsidRDefault="003D11AA" w:rsidP="00E77697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sz w:val="24"/>
                <w:szCs w:val="24"/>
                <w:lang w:val="en-GB"/>
              </w:rPr>
              <w:t>Clinical Outcome: NIV, Intubation, QT prolongation and Arrythmi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8" w:type="dxa"/>
          </w:tcPr>
          <w:p w14:paraId="031BA775" w14:textId="77777777" w:rsidR="003D11AA" w:rsidRPr="001B2199" w:rsidRDefault="003D11AA" w:rsidP="00E77697">
            <w:pPr>
              <w:rPr>
                <w:rFonts w:ascii="Helvetica" w:hAnsi="Helvetica"/>
                <w:b/>
                <w:bCs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lang w:val="en-GB"/>
              </w:rPr>
              <w:t>11-Outcome: Death, Dischar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38" w:type="dxa"/>
          </w:tcPr>
          <w:p w14:paraId="56F3E27C" w14:textId="77777777" w:rsidR="003D11AA" w:rsidRPr="001B2199" w:rsidRDefault="003D11AA" w:rsidP="00E77697">
            <w:pPr>
              <w:rPr>
                <w:rFonts w:ascii="Helvetica" w:hAnsi="Helvetica"/>
                <w:b/>
                <w:bCs/>
                <w:lang w:val="en-GB"/>
              </w:rPr>
            </w:pPr>
            <w:r w:rsidRPr="001B2199">
              <w:rPr>
                <w:rFonts w:ascii="Helvetica" w:hAnsi="Helvetica"/>
                <w:b/>
                <w:bCs/>
                <w:lang w:val="en-GB"/>
              </w:rPr>
              <w:t xml:space="preserve">12- Adverse events </w:t>
            </w:r>
          </w:p>
        </w:tc>
      </w:tr>
    </w:tbl>
    <w:p w14:paraId="12D0689A" w14:textId="6049957D" w:rsidR="00AC3B0D" w:rsidRPr="001B2199" w:rsidRDefault="00AC3B0D">
      <w:pPr>
        <w:rPr>
          <w:rFonts w:ascii="Helvetica" w:hAnsi="Helvetica"/>
          <w:lang w:val="en-US"/>
        </w:rPr>
      </w:pPr>
      <w:r w:rsidRPr="001B2199">
        <w:rPr>
          <w:rFonts w:ascii="Helvetica" w:hAnsi="Helvetica"/>
          <w:lang w:val="en-US"/>
        </w:rPr>
        <w:tab/>
      </w:r>
    </w:p>
    <w:p w14:paraId="0AE7DCCD" w14:textId="670CC71C" w:rsidR="00AC3B0D" w:rsidRPr="001B2199" w:rsidRDefault="00AC3B0D">
      <w:pPr>
        <w:rPr>
          <w:rFonts w:ascii="Helvetica" w:hAnsi="Helvetica"/>
          <w:lang w:val="en-US"/>
        </w:rPr>
      </w:pPr>
      <w:r w:rsidRPr="001B2199">
        <w:rPr>
          <w:rFonts w:ascii="Helvetica" w:hAnsi="Helvetica"/>
          <w:lang w:val="en-US"/>
        </w:rPr>
        <w:br w:type="page"/>
      </w:r>
    </w:p>
    <w:p w14:paraId="745D53E2" w14:textId="361483C5" w:rsidR="00AC3B0D" w:rsidRPr="00B755B0" w:rsidRDefault="00DD5305" w:rsidP="00DD5305">
      <w:pPr>
        <w:pStyle w:val="Heading1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2" w:name="_Toc56787956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Appendix B: Propensity Score Details</w:t>
      </w:r>
      <w:bookmarkEnd w:id="2"/>
    </w:p>
    <w:p w14:paraId="51E0015B" w14:textId="77777777" w:rsidR="00DD5305" w:rsidRPr="00B755B0" w:rsidRDefault="00DD5305" w:rsidP="00AC3B0D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lang w:val="en-US"/>
        </w:rPr>
      </w:pPr>
    </w:p>
    <w:p w14:paraId="25E9D099" w14:textId="6BCFC4F9" w:rsidR="00DD5305" w:rsidRPr="00B755B0" w:rsidRDefault="00DD5305" w:rsidP="00B755B0">
      <w:pPr>
        <w:pStyle w:val="Heading2"/>
        <w:rPr>
          <w:rFonts w:ascii="Helvetica" w:hAnsi="Helvetica"/>
          <w:color w:val="auto"/>
          <w:sz w:val="24"/>
          <w:szCs w:val="24"/>
          <w:lang w:val="en-US"/>
        </w:rPr>
      </w:pPr>
      <w:bookmarkStart w:id="3" w:name="_Toc56787957"/>
      <w:r w:rsidRPr="00B755B0">
        <w:rPr>
          <w:rFonts w:ascii="Helvetica" w:hAnsi="Helvetica"/>
          <w:color w:val="auto"/>
          <w:sz w:val="24"/>
          <w:szCs w:val="24"/>
          <w:lang w:val="en-US"/>
        </w:rPr>
        <w:t>Propensity Score Regression Model</w:t>
      </w:r>
      <w:bookmarkEnd w:id="3"/>
    </w:p>
    <w:p w14:paraId="1D53391B" w14:textId="4B4C9724" w:rsidR="00AC3B0D" w:rsidRPr="00B755B0" w:rsidRDefault="00AC3B0D" w:rsidP="00B755B0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  <w:r w:rsidRPr="00B755B0">
        <w:rPr>
          <w:rFonts w:ascii="Helvetica" w:hAnsi="Helvetica"/>
          <w:lang w:val="en-US"/>
        </w:rPr>
        <w:t>Creating the propensity score</w:t>
      </w:r>
    </w:p>
    <w:p w14:paraId="1CC29122" w14:textId="77777777" w:rsidR="00AC3B0D" w:rsidRPr="00B755B0" w:rsidRDefault="00AC3B0D" w:rsidP="00AC3B0D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  <w:r w:rsidRPr="00B755B0">
        <w:rPr>
          <w:rFonts w:ascii="Helvetica" w:hAnsi="Helvetica"/>
          <w:b/>
          <w:bCs/>
          <w:lang w:val="en-US"/>
        </w:rPr>
        <w:t>Logistic regression for receiving the treatment drug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281"/>
        <w:gridCol w:w="711"/>
        <w:gridCol w:w="989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298904F3" w14:textId="77777777" w:rsidTr="00360F4C"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46946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Hydroxychloroquin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B7FF1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Coef.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C2273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68421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BCC25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786B8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C217C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16D8D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Sig</w:t>
            </w:r>
          </w:p>
        </w:tc>
      </w:tr>
      <w:tr w:rsidR="00BE6463" w:rsidRPr="00B755B0" w14:paraId="44159FFD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8FA02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F51F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5F7E56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9034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8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707B1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FCEB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1A31B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F3627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177F1FBE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A7734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DE70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D958E0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768A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5D58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CC11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5808D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A57DB2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</w:t>
            </w:r>
          </w:p>
        </w:tc>
      </w:tr>
      <w:tr w:rsidR="00BE6463" w:rsidRPr="00B755B0" w14:paraId="67A63C4D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F174E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PO2:FIO2 Rati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E49D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904608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70EB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FB851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D8AF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39D84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2A5FB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5DBB1E0D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6453D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ickler Cell 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1B20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1479CA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6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23C2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9F9C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F68A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6EE56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644BC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3C31E160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7CCB2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G6P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9E59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938BC3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9BAA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4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ACB3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31DC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4A2DA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C5B80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205EBFF3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9FEAE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Diabetes Meletu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2983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8969E6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8554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D2A0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37F8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81390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4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75EF0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5BB25F16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F684C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176C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147778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0725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EE813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F00B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2AD34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F92FF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2CC268CB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F6C41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E15F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22DED5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5F99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7411E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FD02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40CD4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0FA1E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6E6D5EBA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3AF9B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B5E7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B2D0E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5A63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C6FDA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CB4F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B68F3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3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A2038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7BDE573A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D7F0F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332A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6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BFA25A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439D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AC88D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B34E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F8E7E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4.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E5FB1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543E80D5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C53CF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1858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5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32D9C0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6E9A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FE2E8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B543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E9DEA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0E7F8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400200E9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E146B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2C46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6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D1683C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B597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35009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4046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08FC8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3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CD2B4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22EEF7E1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9B46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ther Chronic Lung 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968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9D06FB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B966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A6BB9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7BAE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4A972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2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95551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2CD19582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A82B0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6D56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9B4A21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9FFA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1913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C905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BB587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6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3E947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0635F4A5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6169A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E115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5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78B235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8D04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BAE25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95C5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A8A63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3FD446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</w:t>
            </w:r>
          </w:p>
        </w:tc>
      </w:tr>
      <w:tr w:rsidR="00BE6463" w:rsidRPr="00B755B0" w14:paraId="2E73533C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F70D8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E8E4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5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D34B69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CE02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3FD4D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611E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7AA3A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E5802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</w:t>
            </w:r>
          </w:p>
        </w:tc>
      </w:tr>
      <w:tr w:rsidR="00BE6463" w:rsidRPr="00B755B0" w14:paraId="318E2D67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4CE0D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hest P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9785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46B315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DC1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4F1E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1612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A898B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8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F6866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</w:t>
            </w:r>
          </w:p>
        </w:tc>
      </w:tr>
      <w:tr w:rsidR="00BE6463" w:rsidRPr="00B755B0" w14:paraId="2C0E36E4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708D0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0144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0.7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D759DA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D4D8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033F2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AAD9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7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0214F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4.8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EBB1B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1B8D7569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5C882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Kaletr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FB99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0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1DF16D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9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C1929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DE18A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59C6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2F244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4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8F2BB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</w:t>
            </w:r>
          </w:p>
        </w:tc>
      </w:tr>
      <w:tr w:rsidR="00BE6463" w:rsidRPr="00B755B0" w14:paraId="4D73732D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DDF3E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Ribavir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34FB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0770FE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9EFA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5ABDB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DFC1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2CBEB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9D73E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50FF843B" w14:textId="77777777" w:rsidTr="00360F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16698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B344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B70CE7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DD38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86DF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F2546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05BD2E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3763E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64C6EF4A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AF0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5193A029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6C49F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41E05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7C4D2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658A5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49</w:t>
            </w:r>
          </w:p>
        </w:tc>
      </w:tr>
      <w:tr w:rsidR="00BE6463" w:rsidRPr="00B755B0" w14:paraId="7AD32B1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4263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B570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5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6D78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8098D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570.000</w:t>
            </w:r>
          </w:p>
        </w:tc>
      </w:tr>
      <w:tr w:rsidR="00BE6463" w:rsidRPr="00B755B0" w14:paraId="2799766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89BB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E9D833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480.49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1802E1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3503A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</w:tr>
      <w:tr w:rsidR="00BE6463" w:rsidRPr="00B755B0" w14:paraId="0D283347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0CD4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B0C210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424.13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1B76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5D138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536.666</w:t>
            </w:r>
          </w:p>
        </w:tc>
      </w:tr>
      <w:tr w:rsidR="00BE6463" w:rsidRPr="00B755B0" w14:paraId="5F58AD69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3EDC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05D3F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1A16B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rea under ROC curve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A54EC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325</w:t>
            </w:r>
          </w:p>
        </w:tc>
      </w:tr>
      <w:tr w:rsidR="00BE6463" w:rsidRPr="00B755B0" w14:paraId="1CAC2CF5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8018084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4A5E95F8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4458727" w14:textId="77777777" w:rsidR="00AC3B0D" w:rsidRPr="00B755B0" w:rsidRDefault="00AC3B0D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*** p&lt;0.01, ** p&lt;0.05, * p&lt;0.1 </w:t>
            </w:r>
          </w:p>
        </w:tc>
      </w:tr>
    </w:tbl>
    <w:p w14:paraId="41FCB8AD" w14:textId="0BAF3622" w:rsidR="00AC3B0D" w:rsidRPr="00B755B0" w:rsidRDefault="00AC3B0D" w:rsidP="00BE6463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</w:p>
    <w:p w14:paraId="17459B65" w14:textId="77777777" w:rsidR="00AC3B0D" w:rsidRPr="00B755B0" w:rsidRDefault="00AC3B0D" w:rsidP="00AC3B0D">
      <w:pPr>
        <w:rPr>
          <w:rFonts w:ascii="Helvetica" w:hAnsi="Helvetica"/>
        </w:rPr>
      </w:pPr>
    </w:p>
    <w:p w14:paraId="646728C3" w14:textId="3665083D" w:rsidR="00AC3B0D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</w:rPr>
      </w:pPr>
      <w:bookmarkStart w:id="4" w:name="_Toc56787958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Histograms of Propensity Score Distribution in The Unmatched Sample</w:t>
      </w:r>
      <w:bookmarkEnd w:id="4"/>
    </w:p>
    <w:p w14:paraId="6493AE15" w14:textId="77777777" w:rsidR="00AC3B0D" w:rsidRPr="00B755B0" w:rsidRDefault="00AC3B0D" w:rsidP="00AC3B0D">
      <w:pPr>
        <w:rPr>
          <w:rFonts w:ascii="Helvetica" w:hAnsi="Helvetica"/>
        </w:rPr>
      </w:pPr>
    </w:p>
    <w:p w14:paraId="108A5564" w14:textId="65128AB8" w:rsidR="00AC3B0D" w:rsidRPr="00B755B0" w:rsidRDefault="00AC3B0D" w:rsidP="00AC3B0D">
      <w:pPr>
        <w:rPr>
          <w:rFonts w:ascii="Helvetica" w:hAnsi="Helvetica"/>
        </w:rPr>
      </w:pPr>
      <w:r w:rsidRPr="00B755B0">
        <w:rPr>
          <w:rFonts w:ascii="Helvetica" w:hAnsi="Helvetic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E290F5" wp14:editId="5946E14D">
                <wp:simplePos x="0" y="0"/>
                <wp:positionH relativeFrom="column">
                  <wp:posOffset>0</wp:posOffset>
                </wp:positionH>
                <wp:positionV relativeFrom="paragraph">
                  <wp:posOffset>3153410</wp:posOffset>
                </wp:positionV>
                <wp:extent cx="4264025" cy="635"/>
                <wp:effectExtent l="0" t="0" r="3175" b="1206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40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20EE0C" w14:textId="41AD581D" w:rsidR="00E77697" w:rsidRDefault="00E77697" w:rsidP="00AC3B0D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1a : propensity score histogram in the unmatched sample -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E290F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48.3pt;width:335.7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9k7KgIAAF0EAAAOAAAAZHJzL2Uyb0RvYy54bWysVE1vGjEQvVfqf7B8Lws0iaoVS0SJqCqh&#13;&#10;JBJUORuvl7Vke9yxYZf++o73g7RpT1UvZnbm+dlv3pjFfWsNOysMGlzBZ5MpZ8pJKLU7FvzbfvPh&#13;&#10;E2chClcKA04V/KICv1++f7dofK7mUIMpFTIicSFvfMHrGH2eZUHWyoowAa8cFStAKyJ94jErUTTE&#13;&#10;bk02n07vsgaw9AhShUDZh77Ilx1/VSkZn6oqqMhMwelusVuxWw9pzZYLkR9R+FrL4RriH25hhXZ0&#13;&#10;6JXqQUTBTqj/oLJaIgSo4kSCzaCqtFSdBlIzm75Rs6uFV50Wak7w1zaF/0crH8/PyHRJ3nHmhCWL&#13;&#10;9qqN7DO0bJa60/iQE2jnCRZbSifkkA+UTKLbCm36JTmM6tTny7W3iUxS8mZ+dzOd33ImqXb38TZx&#13;&#10;ZK9bPYb4RYFlKSg4knFdP8V5G2IPHSHppABGlxttTPpIhbVBdhZkclPrqAby31DGJayDtKsnTJks&#13;&#10;6et1pCi2h3YQd4DyQpoR+pkJXm40HbQVIT4LpCEhmTT48YmWykBTcBgizmrAH3/LJzx5R1XOGhq6&#13;&#10;gofvJ4GKM/PVkatpQscAx+AwBu5k10ASySm6TRfSBoxmDCsE+0LvYZVOoZJwks4qeBzDdexHn96T&#13;&#10;VKtVB6I59CJu3c7LRD02dN++CPSDHZFcfIRxHEX+xpUe2/niV6dILe4sSw3tuzj0mWa4M314b+mR&#13;&#10;/PrdoV7/FZY/AQAA//8DAFBLAwQUAAYACAAAACEAVdGiVOQAAAANAQAADwAAAGRycy9kb3ducmV2&#13;&#10;LnhtbEyPMU/DMBCFdyT+g3VILKh1CsGFNE5VFRjKUpF2YXNjNw7E5yh22vDvOVhgOenu6b17X74c&#13;&#10;XctOpg+NRwmzaQLMYOV1g7WE/e5l8gAsRIVatR6NhC8TYFlcXuQq0/6Mb+ZUxppRCIZMSbAxdhnn&#13;&#10;obLGqTD1nUHSjr53KtLa11z36kzhruW3SSK4Uw3SB6s6s7am+iwHJ2Gbvm/tzXB8fl2ld/1mP6zF&#13;&#10;R11KeX01Pi1orBbAohnjnwN+GKg/FFTs4AfUgbUSiCZKSB+FAEaymM/ugR1+L3PgRc7/UxTfAAAA&#13;&#10;//8DAFBLAQItABQABgAIAAAAIQC2gziS/gAAAOEBAAATAAAAAAAAAAAAAAAAAAAAAABbQ29udGVu&#13;&#10;dF9UeXBlc10ueG1sUEsBAi0AFAAGAAgAAAAhADj9If/WAAAAlAEAAAsAAAAAAAAAAAAAAAAALwEA&#13;&#10;AF9yZWxzLy5yZWxzUEsBAi0AFAAGAAgAAAAhAFJD2TsqAgAAXQQAAA4AAAAAAAAAAAAAAAAALgIA&#13;&#10;AGRycy9lMm9Eb2MueG1sUEsBAi0AFAAGAAgAAAAhAFXRolTkAAAADQEAAA8AAAAAAAAAAAAAAAAA&#13;&#10;hAQAAGRycy9kb3ducmV2LnhtbFBLBQYAAAAABAAEAPMAAACVBQAAAAA=&#13;&#10;" stroked="f">
                <v:textbox style="mso-fit-shape-to-text:t" inset="0,0,0,0">
                  <w:txbxContent>
                    <w:p w14:paraId="1F20EE0C" w14:textId="41AD581D" w:rsidR="00E77697" w:rsidRDefault="00E77697" w:rsidP="00AC3B0D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r>
                        <w:rPr>
                          <w:lang w:val="en-US"/>
                        </w:rPr>
                        <w:t>1a : propensity score histogram in the unmatched sample -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55B0">
        <w:rPr>
          <w:rFonts w:ascii="Helvetica" w:hAnsi="Helvetica"/>
          <w:noProof/>
        </w:rPr>
        <w:drawing>
          <wp:anchor distT="0" distB="0" distL="114300" distR="114300" simplePos="0" relativeHeight="251659264" behindDoc="0" locked="0" layoutInCell="1" allowOverlap="1" wp14:anchorId="2E642B31" wp14:editId="4FBC1FF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64269" cy="3096863"/>
            <wp:effectExtent l="0" t="0" r="3175" b="2540"/>
            <wp:wrapSquare wrapText="bothSides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269" cy="30968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FA972D" w14:textId="285F5B23" w:rsidR="00AC3B0D" w:rsidRPr="00B755B0" w:rsidRDefault="00AC3B0D" w:rsidP="00AC3B0D">
      <w:pPr>
        <w:rPr>
          <w:rFonts w:ascii="Helvetica" w:hAnsi="Helvetica"/>
        </w:rPr>
      </w:pPr>
    </w:p>
    <w:p w14:paraId="19865585" w14:textId="368FA7AF" w:rsidR="00AC3B0D" w:rsidRPr="00B755B0" w:rsidRDefault="00AC3B0D" w:rsidP="00AC3B0D">
      <w:pPr>
        <w:rPr>
          <w:rFonts w:ascii="Helvetica" w:hAnsi="Helvetica"/>
        </w:rPr>
      </w:pPr>
    </w:p>
    <w:p w14:paraId="518B7D52" w14:textId="6C08C588" w:rsidR="00AC3B0D" w:rsidRPr="00B755B0" w:rsidRDefault="00AC3B0D" w:rsidP="00AC3B0D">
      <w:pPr>
        <w:rPr>
          <w:rFonts w:ascii="Helvetica" w:hAnsi="Helvetica"/>
        </w:rPr>
      </w:pPr>
    </w:p>
    <w:p w14:paraId="6F53A0DB" w14:textId="5E7629BF" w:rsidR="00AC3B0D" w:rsidRPr="00B755B0" w:rsidRDefault="00AC3B0D" w:rsidP="00AC3B0D">
      <w:pPr>
        <w:rPr>
          <w:rFonts w:ascii="Helvetica" w:hAnsi="Helvetica"/>
        </w:rPr>
      </w:pPr>
    </w:p>
    <w:p w14:paraId="764EEB3D" w14:textId="3BBEB6E7" w:rsidR="00AC3B0D" w:rsidRPr="00B755B0" w:rsidRDefault="00AC3B0D" w:rsidP="00AC3B0D">
      <w:pPr>
        <w:rPr>
          <w:rFonts w:ascii="Helvetica" w:hAnsi="Helvetica"/>
        </w:rPr>
      </w:pPr>
    </w:p>
    <w:p w14:paraId="4CA382C3" w14:textId="77777777" w:rsidR="00AC3B0D" w:rsidRPr="00B755B0" w:rsidRDefault="00AC3B0D" w:rsidP="00AC3B0D">
      <w:pPr>
        <w:rPr>
          <w:rFonts w:ascii="Helvetica" w:hAnsi="Helvetica"/>
        </w:rPr>
      </w:pPr>
    </w:p>
    <w:p w14:paraId="1B64EAA4" w14:textId="77777777" w:rsidR="00AC3B0D" w:rsidRPr="00B755B0" w:rsidRDefault="00AC3B0D" w:rsidP="00AC3B0D">
      <w:pPr>
        <w:rPr>
          <w:rFonts w:ascii="Helvetica" w:hAnsi="Helvetica"/>
        </w:rPr>
      </w:pPr>
    </w:p>
    <w:p w14:paraId="0323749E" w14:textId="12FBD482" w:rsidR="00AC3B0D" w:rsidRPr="00B755B0" w:rsidRDefault="00AC3B0D" w:rsidP="00AC3B0D">
      <w:pPr>
        <w:keepNext/>
        <w:rPr>
          <w:rFonts w:ascii="Helvetica" w:hAnsi="Helvetica"/>
        </w:rPr>
      </w:pPr>
      <w:r w:rsidRPr="00B755B0">
        <w:rPr>
          <w:rFonts w:ascii="Helvetica" w:hAnsi="Helvetica"/>
          <w:noProof/>
        </w:rPr>
        <w:drawing>
          <wp:inline distT="0" distB="0" distL="0" distR="0" wp14:anchorId="663CF437" wp14:editId="4B71C0C4">
            <wp:extent cx="4264025" cy="3096686"/>
            <wp:effectExtent l="0" t="0" r="3175" b="254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603" cy="310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A5CB0" w14:textId="0B260919" w:rsidR="00AC3B0D" w:rsidRPr="00B755B0" w:rsidRDefault="00AC3B0D" w:rsidP="00AC3B0D">
      <w:pPr>
        <w:pStyle w:val="Caption"/>
        <w:rPr>
          <w:rFonts w:ascii="Helvetica" w:hAnsi="Helvetica"/>
          <w:i w:val="0"/>
          <w:iCs w:val="0"/>
          <w:color w:val="auto"/>
          <w:sz w:val="24"/>
          <w:szCs w:val="24"/>
        </w:rPr>
      </w:pP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t xml:space="preserve">Figure </w:t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fldChar w:fldCharType="begin"/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instrText xml:space="preserve"> SEQ Figure \* ARABIC \s 1 </w:instrText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fldChar w:fldCharType="separate"/>
      </w:r>
      <w:r w:rsidRPr="00B755B0">
        <w:rPr>
          <w:rFonts w:ascii="Helvetica" w:hAnsi="Helvetica"/>
          <w:i w:val="0"/>
          <w:iCs w:val="0"/>
          <w:noProof/>
          <w:color w:val="auto"/>
          <w:sz w:val="24"/>
          <w:szCs w:val="24"/>
        </w:rPr>
        <w:t>1</w:t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fldChar w:fldCharType="end"/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  <w:lang w:val="en-US"/>
        </w:rPr>
        <w:t>b: propensity score histogram in the unmatched sample - HCQ</w:t>
      </w:r>
    </w:p>
    <w:p w14:paraId="1C128DE0" w14:textId="77777777" w:rsidR="00AC3B0D" w:rsidRPr="00B755B0" w:rsidRDefault="00AC3B0D" w:rsidP="00AC3B0D">
      <w:pPr>
        <w:rPr>
          <w:rFonts w:ascii="Helvetica" w:hAnsi="Helvetica"/>
        </w:rPr>
      </w:pPr>
    </w:p>
    <w:p w14:paraId="0ED99E39" w14:textId="0310D2A7" w:rsidR="00AC3B0D" w:rsidRPr="00B755B0" w:rsidRDefault="00AC3B0D" w:rsidP="00AC3B0D">
      <w:pPr>
        <w:rPr>
          <w:rFonts w:ascii="Helvetica" w:hAnsi="Helvetica"/>
        </w:rPr>
      </w:pPr>
    </w:p>
    <w:p w14:paraId="376DFE4D" w14:textId="11C19B35" w:rsidR="00BE6463" w:rsidRPr="00B755B0" w:rsidRDefault="00BE6463" w:rsidP="00AC3B0D">
      <w:pPr>
        <w:rPr>
          <w:rFonts w:ascii="Helvetica" w:hAnsi="Helvetica"/>
        </w:rPr>
      </w:pPr>
    </w:p>
    <w:p w14:paraId="4B6BF275" w14:textId="074140CF" w:rsidR="00BE6463" w:rsidRPr="00B755B0" w:rsidRDefault="00BE6463" w:rsidP="00AC3B0D">
      <w:pPr>
        <w:rPr>
          <w:rFonts w:ascii="Helvetica" w:hAnsi="Helvetica"/>
        </w:rPr>
      </w:pPr>
    </w:p>
    <w:p w14:paraId="6D5FF18E" w14:textId="14C2C2CF" w:rsidR="00BE6463" w:rsidRPr="00B755B0" w:rsidRDefault="00BE6463" w:rsidP="00AC3B0D">
      <w:pPr>
        <w:rPr>
          <w:rFonts w:ascii="Helvetica" w:hAnsi="Helvetica"/>
        </w:rPr>
      </w:pPr>
    </w:p>
    <w:p w14:paraId="0EB83A2C" w14:textId="67DD482D" w:rsidR="00BE6463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</w:rPr>
      </w:pPr>
      <w:bookmarkStart w:id="5" w:name="_Toc56787959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Histograms of Propensity Score Distribution in The Matched Sample</w:t>
      </w:r>
      <w:bookmarkEnd w:id="5"/>
    </w:p>
    <w:p w14:paraId="4D97ADFF" w14:textId="36FC8594" w:rsidR="00AC3B0D" w:rsidRPr="00B755B0" w:rsidRDefault="00AC3B0D" w:rsidP="00AC3B0D">
      <w:pPr>
        <w:rPr>
          <w:rFonts w:ascii="Helvetica" w:hAnsi="Helvetica"/>
          <w:lang w:val="en-US"/>
        </w:rPr>
      </w:pPr>
      <w:r w:rsidRPr="00B755B0">
        <w:rPr>
          <w:rFonts w:ascii="Helvetica" w:hAnsi="Helvetic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9B7BD0" wp14:editId="44B490E6">
                <wp:simplePos x="0" y="0"/>
                <wp:positionH relativeFrom="column">
                  <wp:posOffset>0</wp:posOffset>
                </wp:positionH>
                <wp:positionV relativeFrom="paragraph">
                  <wp:posOffset>3414395</wp:posOffset>
                </wp:positionV>
                <wp:extent cx="4623435" cy="635"/>
                <wp:effectExtent l="0" t="0" r="0" b="1206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34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E23AB9" w14:textId="1DE1684E" w:rsidR="00E77697" w:rsidRDefault="00E77697" w:rsidP="00AC3B0D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\s 1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rPr>
                                <w:lang w:val="en-US"/>
                              </w:rPr>
                              <w:t xml:space="preserve">a: </w:t>
                            </w:r>
                            <w:r w:rsidRPr="00A43BB7">
                              <w:rPr>
                                <w:lang w:val="en-US"/>
                              </w:rPr>
                              <w:t xml:space="preserve">propensity score histogram in the matched sample - </w:t>
                            </w:r>
                            <w:r>
                              <w:rPr>
                                <w:lang w:val="en-US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9B7BD0" id="Text Box 4" o:spid="_x0000_s1027" type="#_x0000_t202" style="position:absolute;margin-left:0;margin-top:268.85pt;width:364.05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fmIlLAIAAGQEAAAOAAAAZHJzL2Uyb0RvYy54bWysVMGO2jAQvVfqP1i+lwBLURURVpQVVSW0&#13;&#10;uxJUezaOQyw5HndsSOjXd+wQtt32VPXijGfGY7/3ZrK47xrDzgq9BlvwyWjMmbISSm2PBf+233z4&#13;&#10;xJkPwpbCgFUFvyjP75fv3y1al6sp1GBKhYyKWJ+3ruB1CC7PMi9r1Qg/AqcsBSvARgTa4jErUbRU&#13;&#10;vTHZdDyeZy1g6RCk8p68D32QL1P9qlIyPFWVV4GZgtPbQloxrYe4ZsuFyI8oXK3l9RniH17RCG3p&#13;&#10;0lupBxEEO6H+o1SjJYKHKowkNBlUlZYqYSA0k/EbNLtaOJWwEDne3Wjy/6+sfDw/I9NlwWecWdGQ&#13;&#10;RHvVBfYZOjaL7LTO55S0c5QWOnKTyoPfkzOC7ips4pfgMIoTz5cbt7GYJOdsPr2b3X3kTFJsTgbV&#13;&#10;zl6POvThi4KGRaPgSMIlPsV560OfOqTEmzwYXW60MXETA2uD7CxI5LbWQV2L/5ZlbMy1EE/1BaMn&#13;&#10;i/h6HNEK3aFLbNwwHqC8EHSEvnW8kxtN922FD88CqVcILfV/eKKlMtAWHK4WZzXgj7/5Yz5JSFHO&#13;&#10;Wuq9gvvvJ4GKM/PVkrixUQcDB+MwGPbUrIGQTmiynEwmHcBgBrNCaF5oLFbxFgoJK+mugofBXId+&#13;&#10;AmispFqtUhK1oxNha3dOxtIDr/vuRaC7qhJIzEcYulLkb8Tpc5M8bnUKxHRSLvLas3ilm1o5aX8d&#13;&#10;uzgrv+5T1uvPYfkTAAD//wMAUEsDBBQABgAIAAAAIQB+R7mK5AAAAA0BAAAPAAAAZHJzL2Rvd25y&#13;&#10;ZXYueG1sTI/NTsMwEITvSLyDtUhcEHX6QxOlcaqqwIFeKkIv3Nx4GwdiO7KdNrw9Cxe4rLQ7mtn5&#13;&#10;ivVoOnZGH1pnBUwnCTC0tVOtbQQc3p7vM2AhSqtk5ywK+MIA6/L6qpC5chf7iucqNoxCbMilAB1j&#13;&#10;n3Meao1Ghonr0ZJ2ct7ISKtvuPLyQuGm47MkWXIjW0sftOxxq7H+rAYjYL943+u74fS02yzm/uUw&#13;&#10;bJcfTSXE7c34uKKxWQGLOMY/B/wwUH8oqdjRDVYF1gkgmijgYZ6mwEhOZ9kU2PH3kgEvC/6fovwG&#13;&#10;AAD//wMAUEsBAi0AFAAGAAgAAAAhALaDOJL+AAAA4QEAABMAAAAAAAAAAAAAAAAAAAAAAFtDb250&#13;&#10;ZW50X1R5cGVzXS54bWxQSwECLQAUAAYACAAAACEAOP0h/9YAAACUAQAACwAAAAAAAAAAAAAAAAAv&#13;&#10;AQAAX3JlbHMvLnJlbHNQSwECLQAUAAYACAAAACEAJ35iJSwCAABkBAAADgAAAAAAAAAAAAAAAAAu&#13;&#10;AgAAZHJzL2Uyb0RvYy54bWxQSwECLQAUAAYACAAAACEAfke5iuQAAAANAQAADwAAAAAAAAAAAAAA&#13;&#10;AACGBAAAZHJzL2Rvd25yZXYueG1sUEsFBgAAAAAEAAQA8wAAAJcFAAAAAA==&#13;&#10;" stroked="f">
                <v:textbox style="mso-fit-shape-to-text:t" inset="0,0,0,0">
                  <w:txbxContent>
                    <w:p w14:paraId="31E23AB9" w14:textId="1DE1684E" w:rsidR="00E77697" w:rsidRDefault="00E77697" w:rsidP="00AC3B0D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\s 1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a: </w:t>
                      </w:r>
                      <w:r w:rsidRPr="00A43BB7">
                        <w:rPr>
                          <w:lang w:val="en-US"/>
                        </w:rPr>
                        <w:t xml:space="preserve">propensity score histogram in the matched sample - </w:t>
                      </w:r>
                      <w:r>
                        <w:rPr>
                          <w:lang w:val="en-US"/>
                        </w:rPr>
                        <w:t>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55B0">
        <w:rPr>
          <w:rFonts w:ascii="Helvetica" w:hAnsi="Helvetica"/>
          <w:noProof/>
        </w:rPr>
        <w:drawing>
          <wp:anchor distT="0" distB="0" distL="114300" distR="114300" simplePos="0" relativeHeight="251658240" behindDoc="0" locked="0" layoutInCell="1" allowOverlap="1" wp14:anchorId="30037527" wp14:editId="7506B01D">
            <wp:simplePos x="0" y="0"/>
            <wp:positionH relativeFrom="column">
              <wp:posOffset>629</wp:posOffset>
            </wp:positionH>
            <wp:positionV relativeFrom="paragraph">
              <wp:posOffset>195</wp:posOffset>
            </wp:positionV>
            <wp:extent cx="4623679" cy="3357879"/>
            <wp:effectExtent l="0" t="0" r="0" b="0"/>
            <wp:wrapSquare wrapText="bothSides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679" cy="33578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FAFFCE" w14:textId="2F16A38F" w:rsidR="00AC3B0D" w:rsidRPr="00B755B0" w:rsidRDefault="00AC3B0D" w:rsidP="00AC3B0D">
      <w:pPr>
        <w:rPr>
          <w:rFonts w:ascii="Helvetica" w:hAnsi="Helvetica"/>
        </w:rPr>
      </w:pPr>
    </w:p>
    <w:p w14:paraId="0E345875" w14:textId="6B46DA3F" w:rsidR="00AC3B0D" w:rsidRPr="00B755B0" w:rsidRDefault="00AC3B0D" w:rsidP="00AC3B0D">
      <w:pPr>
        <w:rPr>
          <w:rFonts w:ascii="Helvetica" w:hAnsi="Helvetica"/>
        </w:rPr>
      </w:pPr>
    </w:p>
    <w:p w14:paraId="09323316" w14:textId="480826F1" w:rsidR="00AC3B0D" w:rsidRPr="00B755B0" w:rsidRDefault="00AC3B0D" w:rsidP="00AC3B0D">
      <w:pPr>
        <w:rPr>
          <w:rFonts w:ascii="Helvetica" w:hAnsi="Helvetica"/>
        </w:rPr>
      </w:pPr>
    </w:p>
    <w:p w14:paraId="65DE7768" w14:textId="0DBF767D" w:rsidR="00AC3B0D" w:rsidRPr="00B755B0" w:rsidRDefault="00AC3B0D" w:rsidP="00AC3B0D">
      <w:pPr>
        <w:rPr>
          <w:rFonts w:ascii="Helvetica" w:hAnsi="Helvetica"/>
        </w:rPr>
      </w:pPr>
    </w:p>
    <w:p w14:paraId="2297B543" w14:textId="1907859A" w:rsidR="00AC3B0D" w:rsidRPr="00B755B0" w:rsidRDefault="00AC3B0D" w:rsidP="00AC3B0D">
      <w:pPr>
        <w:rPr>
          <w:rFonts w:ascii="Helvetica" w:hAnsi="Helvetica"/>
        </w:rPr>
      </w:pPr>
    </w:p>
    <w:p w14:paraId="31119512" w14:textId="77777777" w:rsidR="00AC3B0D" w:rsidRPr="00B755B0" w:rsidRDefault="00AC3B0D" w:rsidP="00AC3B0D">
      <w:pPr>
        <w:rPr>
          <w:rFonts w:ascii="Helvetica" w:hAnsi="Helvetica"/>
        </w:rPr>
      </w:pPr>
    </w:p>
    <w:p w14:paraId="0A90A331" w14:textId="15E64039" w:rsidR="00AC3B0D" w:rsidRPr="00B755B0" w:rsidRDefault="00AC3B0D" w:rsidP="00AC3B0D">
      <w:pPr>
        <w:rPr>
          <w:rFonts w:ascii="Helvetica" w:hAnsi="Helvetica"/>
        </w:rPr>
      </w:pPr>
    </w:p>
    <w:p w14:paraId="69D1457F" w14:textId="2E7C0A6C" w:rsidR="00AC3B0D" w:rsidRPr="00B755B0" w:rsidRDefault="00AC3B0D" w:rsidP="00AC3B0D">
      <w:pPr>
        <w:rPr>
          <w:rFonts w:ascii="Helvetica" w:hAnsi="Helvetica"/>
        </w:rPr>
      </w:pPr>
    </w:p>
    <w:p w14:paraId="1C6409E8" w14:textId="77777777" w:rsidR="00AC3B0D" w:rsidRPr="00B755B0" w:rsidRDefault="00AC3B0D" w:rsidP="00AC3B0D">
      <w:pPr>
        <w:rPr>
          <w:rFonts w:ascii="Helvetica" w:hAnsi="Helvetica"/>
        </w:rPr>
      </w:pPr>
    </w:p>
    <w:p w14:paraId="44DCCAEB" w14:textId="77777777" w:rsidR="00AC3B0D" w:rsidRPr="00B755B0" w:rsidRDefault="00AC3B0D" w:rsidP="00AC3B0D">
      <w:pPr>
        <w:rPr>
          <w:rFonts w:ascii="Helvetica" w:hAnsi="Helvetica"/>
        </w:rPr>
      </w:pPr>
    </w:p>
    <w:p w14:paraId="673A2887" w14:textId="77777777" w:rsidR="00AC3B0D" w:rsidRPr="00B755B0" w:rsidRDefault="00AC3B0D" w:rsidP="00AC3B0D">
      <w:pPr>
        <w:rPr>
          <w:rFonts w:ascii="Helvetica" w:hAnsi="Helvetica"/>
        </w:rPr>
      </w:pPr>
    </w:p>
    <w:p w14:paraId="3D31B1B6" w14:textId="77777777" w:rsidR="00AC3B0D" w:rsidRPr="00B755B0" w:rsidRDefault="00AC3B0D" w:rsidP="00AC3B0D">
      <w:pPr>
        <w:rPr>
          <w:rFonts w:ascii="Helvetica" w:hAnsi="Helvetica"/>
        </w:rPr>
      </w:pPr>
    </w:p>
    <w:p w14:paraId="367B77D2" w14:textId="77777777" w:rsidR="00AC3B0D" w:rsidRPr="00B755B0" w:rsidRDefault="00AC3B0D" w:rsidP="00AC3B0D">
      <w:pPr>
        <w:rPr>
          <w:rFonts w:ascii="Helvetica" w:hAnsi="Helvetica"/>
        </w:rPr>
      </w:pPr>
    </w:p>
    <w:p w14:paraId="6F6AE2FD" w14:textId="63213376" w:rsidR="00AC3B0D" w:rsidRPr="00B755B0" w:rsidRDefault="00AC3B0D" w:rsidP="00AC3B0D">
      <w:pPr>
        <w:keepNext/>
        <w:rPr>
          <w:rFonts w:ascii="Helvetica" w:hAnsi="Helvetica"/>
        </w:rPr>
      </w:pPr>
      <w:r w:rsidRPr="00B755B0">
        <w:rPr>
          <w:rFonts w:ascii="Helvetica" w:hAnsi="Helvetica"/>
          <w:noProof/>
        </w:rPr>
        <w:drawing>
          <wp:inline distT="0" distB="0" distL="0" distR="0" wp14:anchorId="29E4A416" wp14:editId="4377A97F">
            <wp:extent cx="4343400" cy="315433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305" cy="3161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091ED" w14:textId="793914D7" w:rsidR="00AC3B0D" w:rsidRPr="00B755B0" w:rsidRDefault="00AC3B0D" w:rsidP="00AC3B0D">
      <w:pPr>
        <w:pStyle w:val="Caption"/>
        <w:rPr>
          <w:rFonts w:ascii="Helvetica" w:hAnsi="Helvetica"/>
          <w:i w:val="0"/>
          <w:iCs w:val="0"/>
          <w:color w:val="auto"/>
          <w:sz w:val="24"/>
          <w:szCs w:val="24"/>
        </w:rPr>
      </w:pPr>
      <w:r w:rsidRPr="00B755B0">
        <w:rPr>
          <w:rFonts w:ascii="Helvetica" w:hAnsi="Helvetica"/>
          <w:i w:val="0"/>
          <w:iCs w:val="0"/>
          <w:color w:val="auto"/>
          <w:sz w:val="24"/>
          <w:szCs w:val="24"/>
        </w:rPr>
        <w:t xml:space="preserve">Figure </w:t>
      </w:r>
      <w:r w:rsidRPr="00B755B0">
        <w:rPr>
          <w:rFonts w:ascii="Helvetica" w:hAnsi="Helvetica"/>
          <w:i w:val="0"/>
          <w:iCs w:val="0"/>
          <w:color w:val="auto"/>
          <w:sz w:val="24"/>
          <w:szCs w:val="24"/>
          <w:lang w:val="en-US"/>
        </w:rPr>
        <w:t>2b: propensity score histogram in the matched sample - control</w:t>
      </w:r>
    </w:p>
    <w:p w14:paraId="45DAF462" w14:textId="77777777" w:rsidR="00AC3B0D" w:rsidRPr="00B755B0" w:rsidRDefault="00AC3B0D" w:rsidP="00AC3B0D">
      <w:pPr>
        <w:rPr>
          <w:rFonts w:ascii="Helvetica" w:hAnsi="Helvetica"/>
        </w:rPr>
      </w:pPr>
    </w:p>
    <w:p w14:paraId="54719291" w14:textId="77777777" w:rsidR="00AC3B0D" w:rsidRPr="00B755B0" w:rsidRDefault="00AC3B0D" w:rsidP="00AC3B0D">
      <w:pPr>
        <w:rPr>
          <w:rFonts w:ascii="Helvetica" w:hAnsi="Helvetica"/>
        </w:rPr>
      </w:pPr>
    </w:p>
    <w:p w14:paraId="535D0538" w14:textId="77777777" w:rsidR="00AC3B0D" w:rsidRPr="00B755B0" w:rsidRDefault="00AC3B0D">
      <w:pPr>
        <w:rPr>
          <w:rFonts w:ascii="Helvetica" w:hAnsi="Helvetica"/>
          <w:lang w:val="en-US"/>
        </w:rPr>
      </w:pPr>
      <w:r w:rsidRPr="00B755B0">
        <w:rPr>
          <w:rFonts w:ascii="Helvetica" w:hAnsi="Helvetica"/>
          <w:lang w:val="en-US"/>
        </w:rPr>
        <w:br w:type="page"/>
      </w:r>
    </w:p>
    <w:p w14:paraId="6327BFDB" w14:textId="52D63369" w:rsidR="00AC3B0D" w:rsidRPr="00B755B0" w:rsidRDefault="00BE6463" w:rsidP="00BE6463">
      <w:pPr>
        <w:pStyle w:val="Heading1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6" w:name="_Toc56787960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Appendix C: Regression Models</w:t>
      </w:r>
      <w:bookmarkEnd w:id="6"/>
    </w:p>
    <w:p w14:paraId="30135F02" w14:textId="7230AAB0" w:rsidR="00BE6463" w:rsidRPr="00B755B0" w:rsidRDefault="00BE6463" w:rsidP="00BE6463">
      <w:pPr>
        <w:rPr>
          <w:rFonts w:ascii="Helvetica" w:hAnsi="Helvetica"/>
          <w:lang w:val="en-US"/>
        </w:rPr>
      </w:pPr>
    </w:p>
    <w:p w14:paraId="50110F68" w14:textId="77C3AE97" w:rsidR="00BE6463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7" w:name="_Toc56787961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t>Regression: Crude Analysis</w:t>
      </w:r>
      <w:bookmarkEnd w:id="7"/>
    </w:p>
    <w:p w14:paraId="2FC87191" w14:textId="79126482" w:rsidR="003C027F" w:rsidRPr="00B755B0" w:rsidRDefault="003C027F" w:rsidP="00BE6463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br/>
      </w:r>
      <w:r w:rsidRPr="00B755B0">
        <w:rPr>
          <w:rFonts w:ascii="Helvetica" w:hAnsi="Helvetica"/>
          <w:b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039C03B5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B9A2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Primary composite outcom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9E54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289B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F4E6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290EA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2314F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E8703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26E7E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1C5741F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6E85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CCE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94ACE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B11B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A23DB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678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F67E0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3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4E066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57AFF4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A068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86D0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EBDA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866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2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BBF75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BD0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3AF15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48D75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6B677DF2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F1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EF6E0F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798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744D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DBADF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E9E2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04</w:t>
            </w:r>
          </w:p>
        </w:tc>
      </w:tr>
      <w:tr w:rsidR="00BE6463" w:rsidRPr="00B755B0" w14:paraId="15ADC927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13B8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F63F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3837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7185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1.000</w:t>
            </w:r>
          </w:p>
        </w:tc>
      </w:tr>
      <w:tr w:rsidR="00BE6463" w:rsidRPr="00B755B0" w14:paraId="0A69C23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AA73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BD14A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9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CF708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C440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81</w:t>
            </w:r>
          </w:p>
        </w:tc>
      </w:tr>
      <w:tr w:rsidR="00BE6463" w:rsidRPr="00B755B0" w14:paraId="3398D8CD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C886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8C74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62.25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A0F68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EAB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72.976</w:t>
            </w:r>
          </w:p>
        </w:tc>
      </w:tr>
      <w:tr w:rsidR="00BE6463" w:rsidRPr="00B755B0" w14:paraId="4F764122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FD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8347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15C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5A8B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381</w:t>
            </w:r>
          </w:p>
        </w:tc>
      </w:tr>
      <w:tr w:rsidR="00BE6463" w:rsidRPr="00B755B0" w14:paraId="4A52A85F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AD88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1657CE7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01219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1D7586C2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</w:p>
    <w:p w14:paraId="16F146D6" w14:textId="152F760F" w:rsidR="00BE6463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8" w:name="_Toc56787962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t>Regression: Multivariate Model Analysis</w:t>
      </w:r>
      <w:bookmarkEnd w:id="8"/>
    </w:p>
    <w:p w14:paraId="37CED3FA" w14:textId="77777777" w:rsidR="00B755B0" w:rsidRPr="00B755B0" w:rsidRDefault="00B755B0" w:rsidP="00BE6463">
      <w:pPr>
        <w:rPr>
          <w:rFonts w:ascii="Helvetica" w:hAnsi="Helvetica"/>
        </w:rPr>
      </w:pPr>
    </w:p>
    <w:p w14:paraId="40BF75FA" w14:textId="03C1AB21" w:rsidR="003C027F" w:rsidRPr="00B755B0" w:rsidRDefault="003C027F" w:rsidP="00BE6463">
      <w:pPr>
        <w:rPr>
          <w:rFonts w:ascii="Helvetica" w:hAnsi="Helvetica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281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4F83A68F" w14:textId="77777777" w:rsidTr="00AC3B0D"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1DC5D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Primary composite outcome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3AE67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A994D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BFDBF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656C3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F649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60898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89A4C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Sig</w:t>
            </w:r>
          </w:p>
        </w:tc>
      </w:tr>
      <w:tr w:rsidR="00BE6463" w:rsidRPr="00B755B0" w14:paraId="643161E6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99993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Hydroxychloroquin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8721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5E517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761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2291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DBE7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C023D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3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2C7FD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4142F375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85ABF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3F74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D24D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6AB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F480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5106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53E70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D2278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17C87969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8296B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BA6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9C7C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34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547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B17C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847C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B62B6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AB1EC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081993F6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E65EB5" w14:textId="139F31E8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</w:t>
            </w:r>
            <w:r w:rsidR="00D37D60" w:rsidRPr="00B755B0">
              <w:rPr>
                <w:rFonts w:ascii="Helvetica" w:hAnsi="Helvetica"/>
                <w:sz w:val="22"/>
                <w:szCs w:val="22"/>
                <w:lang w:val="en-US"/>
              </w:rPr>
              <w:t>p</w:t>
            </w: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2:F</w:t>
            </w:r>
            <w:r w:rsidR="00D37D60" w:rsidRPr="00B755B0">
              <w:rPr>
                <w:rFonts w:ascii="Helvetica" w:hAnsi="Helvetica"/>
                <w:sz w:val="22"/>
                <w:szCs w:val="22"/>
                <w:lang w:val="en-US"/>
              </w:rPr>
              <w:t>i</w:t>
            </w: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2 Ratio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BE3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E943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9B63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5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5F338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928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AD0B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A46DE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448B27B8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4DF1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E35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A0B27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A22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2E91C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B99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622FA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6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CBC68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</w:t>
            </w:r>
          </w:p>
        </w:tc>
      </w:tr>
      <w:tr w:rsidR="00BE6463" w:rsidRPr="00B755B0" w14:paraId="2D0B8253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7F840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9C8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6.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7F78E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1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ED4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4A22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96C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355FD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2.5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ABA5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6F95EA6B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93727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Ribaviri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AD7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3EEA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3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5F01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9966B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687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77A7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7.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71535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2FD0DBF3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4EFA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1E6D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60F4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2A1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C54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8EA4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3F9A0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4.5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05C7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4E52DCC0" w14:textId="77777777" w:rsidTr="00AC3B0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92D4C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934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688F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3AF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B91E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7999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5CD9C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1B748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768AAF32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8CF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0B732CF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013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7914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D0A7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8320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02</w:t>
            </w:r>
          </w:p>
        </w:tc>
      </w:tr>
      <w:tr w:rsidR="00BE6463" w:rsidRPr="00B755B0" w14:paraId="6417E2AF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139C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261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9461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3CFC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570.000</w:t>
            </w:r>
          </w:p>
        </w:tc>
      </w:tr>
      <w:tr w:rsidR="00BE6463" w:rsidRPr="00B755B0" w14:paraId="453AD36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02D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ACAD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22.5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9565A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95D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</w:tr>
      <w:tr w:rsidR="00BE6463" w:rsidRPr="00B755B0" w14:paraId="58CE730E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C899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7D6D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49.19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893C7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2471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97.421</w:t>
            </w:r>
          </w:p>
        </w:tc>
      </w:tr>
      <w:tr w:rsidR="00BE6463" w:rsidRPr="00B755B0" w14:paraId="205B09E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0CC4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9CB1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00D82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area under ROC curve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1DD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366</w:t>
            </w:r>
          </w:p>
        </w:tc>
      </w:tr>
      <w:tr w:rsidR="00BE6463" w:rsidRPr="00B755B0" w14:paraId="4499B45A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F97260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7FBB236B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7A8BF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*** p&lt;0.01, ** p&lt;0.05, * p&lt;0.1 </w:t>
            </w:r>
          </w:p>
        </w:tc>
      </w:tr>
    </w:tbl>
    <w:p w14:paraId="124FAA86" w14:textId="4BB0399E" w:rsidR="003C027F" w:rsidRPr="00B755B0" w:rsidRDefault="003C027F" w:rsidP="00BE6463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</w:p>
    <w:p w14:paraId="559A54EC" w14:textId="7AD24130" w:rsidR="003C027F" w:rsidRPr="00B755B0" w:rsidRDefault="00BE6463" w:rsidP="00B755B0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9" w:name="_Toc56787963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Regression: Propensity Score Adjustment Analysis</w:t>
      </w:r>
      <w:r w:rsidR="003C027F"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br/>
      </w:r>
      <w:r w:rsidR="003C027F" w:rsidRPr="00B755B0">
        <w:rPr>
          <w:rFonts w:ascii="Helvetica" w:hAnsi="Helvetica"/>
          <w:color w:val="auto"/>
          <w:sz w:val="24"/>
          <w:szCs w:val="24"/>
          <w:lang w:val="en-US"/>
        </w:rPr>
        <w:t xml:space="preserve"> </w:t>
      </w:r>
      <w:r w:rsidR="003C027F"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br/>
      </w:r>
      <w:r w:rsidR="003C027F" w:rsidRPr="00B755B0">
        <w:rPr>
          <w:rFonts w:ascii="Helvetica" w:hAnsi="Helvetica"/>
          <w:b/>
          <w:bCs/>
          <w:color w:val="auto"/>
          <w:sz w:val="21"/>
          <w:szCs w:val="21"/>
          <w:lang w:val="en-US"/>
        </w:rPr>
        <w:t>Logistic regression</w:t>
      </w:r>
      <w:bookmarkEnd w:id="9"/>
      <w:r w:rsidR="003C027F" w:rsidRPr="00B755B0">
        <w:rPr>
          <w:rFonts w:ascii="Helvetica" w:hAnsi="Helvetica"/>
          <w:b/>
          <w:bCs/>
          <w:color w:val="auto"/>
          <w:sz w:val="21"/>
          <w:szCs w:val="21"/>
          <w:lang w:val="en-US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5E745136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B8C0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Primary composite outcom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B5DFE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5C69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447A4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1296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3607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BF13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557BA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Sig</w:t>
            </w:r>
          </w:p>
        </w:tc>
      </w:tr>
      <w:tr w:rsidR="00BE6463" w:rsidRPr="00B755B0" w14:paraId="58203403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C654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6146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69BBC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2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5FE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0B0D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6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D1BF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C65F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1.6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4953C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396EAF3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849C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Propensity Scor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441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4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36017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2.5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223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7B518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2CE5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1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E342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13.5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804F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***</w:t>
            </w:r>
          </w:p>
        </w:tc>
      </w:tr>
      <w:tr w:rsidR="00BE6463" w:rsidRPr="00B755B0" w14:paraId="5D6A52B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38E1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EF76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55E53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81F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-1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E15F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B2CF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680B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9A2A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***</w:t>
            </w:r>
          </w:p>
        </w:tc>
      </w:tr>
      <w:tr w:rsidR="00BE6463" w:rsidRPr="00B755B0" w14:paraId="257181A2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53E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5D95EF7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6EC1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BBF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89358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7D8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202</w:t>
            </w:r>
          </w:p>
        </w:tc>
      </w:tr>
      <w:tr w:rsidR="00BE6463" w:rsidRPr="00B755B0" w14:paraId="163F9862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162D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A3A3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1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8DE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B64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1570.000</w:t>
            </w:r>
          </w:p>
        </w:tc>
      </w:tr>
      <w:tr w:rsidR="00BE6463" w:rsidRPr="00B755B0" w14:paraId="4D72B9B2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5A6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42B6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10.15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20D83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2B33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06</w:t>
            </w:r>
          </w:p>
        </w:tc>
      </w:tr>
      <w:tr w:rsidR="00BE6463" w:rsidRPr="00B755B0" w14:paraId="350EED0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AC4A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6C5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549.6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BD78D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0E5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565.679</w:t>
            </w:r>
          </w:p>
        </w:tc>
      </w:tr>
      <w:tr w:rsidR="00BE6463" w:rsidRPr="00B755B0" w14:paraId="61FAECA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82A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0BAB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6C69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E0B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6211</w:t>
            </w:r>
          </w:p>
        </w:tc>
      </w:tr>
      <w:tr w:rsidR="00BE6463" w:rsidRPr="00B755B0" w14:paraId="6AC3B0B3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256107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7CBF93C2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05EB7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*** p&lt;0.01, ** p&lt;0.05, * p&lt;0.1 </w:t>
            </w:r>
          </w:p>
        </w:tc>
      </w:tr>
    </w:tbl>
    <w:p w14:paraId="48E444BF" w14:textId="586B1CE1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536B512D" w14:textId="77777777" w:rsidR="00B755B0" w:rsidRPr="00B755B0" w:rsidRDefault="00B755B0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</w:p>
    <w:p w14:paraId="249C0B43" w14:textId="203FF0A3" w:rsidR="00140967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10" w:name="_Toc56787964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t>Regression: Propensity Score Matched Analysis</w:t>
      </w:r>
      <w:bookmarkEnd w:id="10"/>
    </w:p>
    <w:p w14:paraId="3CC7D888" w14:textId="77777777" w:rsidR="00140967" w:rsidRPr="00B755B0" w:rsidRDefault="00140967" w:rsidP="00140967">
      <w:pPr>
        <w:rPr>
          <w:rFonts w:ascii="Helvetica" w:hAnsi="Helvetica"/>
          <w:lang w:val="en-US"/>
        </w:rPr>
      </w:pPr>
    </w:p>
    <w:p w14:paraId="59CA9C8A" w14:textId="77777777" w:rsidR="00140967" w:rsidRPr="00B755B0" w:rsidRDefault="00140967" w:rsidP="00140967">
      <w:pPr>
        <w:widowControl w:val="0"/>
        <w:autoSpaceDE w:val="0"/>
        <w:autoSpaceDN w:val="0"/>
        <w:adjustRightInd w:val="0"/>
        <w:rPr>
          <w:rFonts w:ascii="Helvetica" w:hAnsi="Helvetica"/>
          <w:sz w:val="21"/>
          <w:szCs w:val="21"/>
          <w:lang w:val="en-US"/>
        </w:rPr>
      </w:pPr>
      <w:r w:rsidRPr="00B755B0">
        <w:rPr>
          <w:rFonts w:ascii="Helvetica" w:hAnsi="Helvetica"/>
          <w:b/>
          <w:bCs/>
          <w:sz w:val="21"/>
          <w:szCs w:val="21"/>
          <w:lang w:val="en-US"/>
        </w:rPr>
        <w:t xml:space="preserve">Treatment-effects estimat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4FFFEB2F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E450BE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Primary Composite Outcom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FA7777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C60665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F01567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71D98B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B3B47D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1FF727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59618C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Sig</w:t>
            </w:r>
          </w:p>
        </w:tc>
      </w:tr>
      <w:tr w:rsidR="00BE6463" w:rsidRPr="00B755B0" w14:paraId="5D4EB8C8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E542D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FFD9D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-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5163E0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15B53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C9358E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7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8371F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-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075785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B574CD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01FE6815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3C878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2F1E18DE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BA1DB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AD1931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04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AC33FC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SD dependent var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31374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>0.200</w:t>
            </w:r>
          </w:p>
        </w:tc>
      </w:tr>
      <w:tr w:rsidR="00BE6463" w:rsidRPr="00B755B0" w14:paraId="6D747BB5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0ACBA51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BE6463" w:rsidRPr="00B755B0" w14:paraId="1E1047E1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8BAB721" w14:textId="77777777" w:rsidR="00140967" w:rsidRPr="00B755B0" w:rsidRDefault="00140967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B755B0">
              <w:rPr>
                <w:rFonts w:ascii="Helvetica" w:hAnsi="Helvetica"/>
                <w:sz w:val="21"/>
                <w:szCs w:val="21"/>
                <w:lang w:val="en-US"/>
              </w:rPr>
              <w:t xml:space="preserve">*** p&lt;0.01, ** p&lt;0.05, * p&lt;0.1 </w:t>
            </w:r>
          </w:p>
        </w:tc>
      </w:tr>
    </w:tbl>
    <w:p w14:paraId="782E426D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026A29BA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59EA054B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212D7435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2C205668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5BDA3E2C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5895781C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4CE0EAF7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18911E3A" w14:textId="77777777" w:rsidR="00B755B0" w:rsidRPr="00B755B0" w:rsidRDefault="00B755B0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</w:p>
    <w:p w14:paraId="707C1002" w14:textId="77777777" w:rsidR="00B755B0" w:rsidRPr="00B755B0" w:rsidRDefault="00B755B0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</w:p>
    <w:p w14:paraId="4280E6E1" w14:textId="6A4D7D64" w:rsidR="00140967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11" w:name="_Toc56787965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t>Regression: Oxygen Effect Modification Analysis</w:t>
      </w:r>
      <w:bookmarkEnd w:id="11"/>
    </w:p>
    <w:p w14:paraId="1196F08C" w14:textId="627F0EFE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  <w:r w:rsidRPr="00B755B0">
        <w:rPr>
          <w:rFonts w:ascii="Helvetica" w:hAnsi="Helvetica"/>
          <w:b/>
          <w:bCs/>
          <w:sz w:val="21"/>
          <w:szCs w:val="21"/>
          <w:lang w:val="en-US"/>
        </w:rPr>
        <w:br/>
      </w: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with oxygen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43CE7C12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96F6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Primary composite outcom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8E10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16B26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C7D5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69355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2EEED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8D917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12302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0CF75951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A9CF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3EB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BC09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01A0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B2CE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B08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8FE34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0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0F53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4CDBE0C2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2A3C1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FF2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1CE8A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53A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81CEF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EB1A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22235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B1B7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1B9425C2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A5D5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B13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612A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1F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F043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DE40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02AB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7FF2D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6F5BB1E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93C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FD6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3087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8CD2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3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3C1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0191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FE71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4F4AC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4AD56D0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8588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8D2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7B10C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F77B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E05D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5B60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D4BC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48B1A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43548B5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37E7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6FF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1D8F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4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2E12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2541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266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686E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7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6DBF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6993FEEB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34A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AF0B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F09F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22B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20A0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860C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7573C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9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E790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C5B1094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A76A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B03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EEB6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BA2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2CF4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743B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0DAAC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6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5E8D2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541E730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7C2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52B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21DD1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B210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FF9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B789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BE9B4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583C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773D887C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09E8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B1A861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A042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DC61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5591F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C6A6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33</w:t>
            </w:r>
          </w:p>
        </w:tc>
      </w:tr>
      <w:tr w:rsidR="00BE6463" w:rsidRPr="00B755B0" w14:paraId="52975E76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74C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4C149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F98B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34BF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78.000</w:t>
            </w:r>
          </w:p>
        </w:tc>
      </w:tr>
      <w:tr w:rsidR="00BE6463" w:rsidRPr="00B755B0" w14:paraId="073F3D9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FB3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5A9F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9.56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AC2B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AD9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078D0795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B4C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431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67.52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FE4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3382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96.161</w:t>
            </w:r>
          </w:p>
        </w:tc>
      </w:tr>
      <w:tr w:rsidR="00BE6463" w:rsidRPr="00B755B0" w14:paraId="10D8286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89E7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3418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4672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BB0B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155</w:t>
            </w:r>
          </w:p>
        </w:tc>
      </w:tr>
      <w:tr w:rsidR="00BE6463" w:rsidRPr="00B755B0" w14:paraId="5DC931FD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93379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4220D6DE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A8F9A5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45EE8492" w14:textId="77777777" w:rsidR="00B755B0" w:rsidRPr="00B755B0" w:rsidRDefault="00B755B0" w:rsidP="00B755B0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</w:p>
    <w:p w14:paraId="4B326AAE" w14:textId="1A40E06D" w:rsidR="003C027F" w:rsidRPr="00B755B0" w:rsidRDefault="003C027F" w:rsidP="00B755B0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: (without oxygen on baseline)</w:t>
      </w:r>
    </w:p>
    <w:p w14:paraId="68337647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4C4A1E3E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4D7AE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rimary composite outcome 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6FD1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C8957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1B3A5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991C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F69DD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1205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64AC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3F9D6BF6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7701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DB2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FA315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460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2F47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90DC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F209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8.4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6BB8C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43CCA96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38D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73AB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857FD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6156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FD00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CA4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1F6E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F0B7E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1EA5C7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8CD2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1D2A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A57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49A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2F588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355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DDC7D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48978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B70B61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9A76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71A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5F70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819E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85B4A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0B52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E16A1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AEAE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2F2DAB7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554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DB0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C6BD1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1EF8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5F00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CEF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79CB0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1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6E565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271AAF9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BD69A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A4CC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4.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17CA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15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93D7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87A35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157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CD49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8.2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19BF5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2AC78F1C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0378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F554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2.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A6EB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6.3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2E61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9136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21B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200E7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3.7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D8948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748EF4E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9ED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FA66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BFF52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C4E9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D052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14D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187AE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6.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30EE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7056643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134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1BF8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EC7FC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F76F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412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04BF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DE99E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C2C0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067E2C5E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E78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C6B11D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8D3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065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44897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B6C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28</w:t>
            </w:r>
          </w:p>
        </w:tc>
      </w:tr>
      <w:tr w:rsidR="00BE6463" w:rsidRPr="00B755B0" w14:paraId="560F3B1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8B64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6AD9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8D8EB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8995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392.000</w:t>
            </w:r>
          </w:p>
        </w:tc>
      </w:tr>
      <w:tr w:rsidR="00BE6463" w:rsidRPr="00B755B0" w14:paraId="1676222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A490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F83E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6.6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50FC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A7E8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70BA2790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9ACE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3A04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75.7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D487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6AA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22.882</w:t>
            </w:r>
          </w:p>
        </w:tc>
      </w:tr>
      <w:tr w:rsidR="00BE6463" w:rsidRPr="00B755B0" w14:paraId="61F0928F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CAA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860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CE95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0AB8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187</w:t>
            </w:r>
          </w:p>
        </w:tc>
      </w:tr>
      <w:tr w:rsidR="00BE6463" w:rsidRPr="00B755B0" w14:paraId="00F194BA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5336D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3C027F" w:rsidRPr="00B755B0" w14:paraId="00AC4EC3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EE34A7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2E5BED71" w14:textId="4BDFC207" w:rsidR="00140967" w:rsidRPr="00F46833" w:rsidRDefault="00BE6463" w:rsidP="00F46833">
      <w:pPr>
        <w:pStyle w:val="Heading2"/>
        <w:rPr>
          <w:rFonts w:ascii="Helvetica" w:hAnsi="Helvetica"/>
          <w:b/>
          <w:bCs/>
          <w:color w:val="auto"/>
          <w:lang w:val="en-US"/>
        </w:rPr>
      </w:pPr>
      <w:bookmarkStart w:id="12" w:name="_Toc56787966"/>
      <w:r w:rsidRPr="00F46833">
        <w:rPr>
          <w:rFonts w:ascii="Helvetica" w:hAnsi="Helvetica"/>
          <w:b/>
          <w:bCs/>
          <w:color w:val="auto"/>
          <w:lang w:val="en-US"/>
        </w:rPr>
        <w:lastRenderedPageBreak/>
        <w:t>Regression: Azithromycin Effect Modification Analysis</w:t>
      </w:r>
      <w:bookmarkEnd w:id="12"/>
    </w:p>
    <w:p w14:paraId="738F8AC5" w14:textId="77777777" w:rsidR="00140967" w:rsidRPr="00B755B0" w:rsidRDefault="00140967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15FC3264" w14:textId="01512508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0"/>
          <w:szCs w:val="20"/>
          <w:lang w:val="en-US"/>
        </w:rPr>
      </w:pP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with Azithromycin)</w:t>
      </w:r>
    </w:p>
    <w:p w14:paraId="0725EDD0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67EA841A" w14:textId="77777777" w:rsidTr="00AC3B0D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2102F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outcom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7C166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7512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5DA17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08889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6D807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E747F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C112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4E4BBCFD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ADABF4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8B48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6164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6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0E47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9A7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55C9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BEF31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8.8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807D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E9C8F88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9E036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4BFC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6D6A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1D8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0A9A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86A3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6EB88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A943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C996746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73B3B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8625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C0848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93DB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B11C9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FD3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D9D6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7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18985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E8E5C7C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1BB3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6DC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3EE21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4D61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44FC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142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90094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C1E58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792E754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7EB39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DCB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44416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DAFC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9D81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45A4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87675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94A5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80EAAE4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C14B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49EA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2.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C66D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6.3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8B1F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AF58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0A01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9B72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3.6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8DC6C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67515B59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BE98F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EEEA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1776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6995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A4FE2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7522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D73AF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4.5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FE1A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5CD61EB0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2A47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B1E0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8C601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E3E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1660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287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9D8A8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D8F9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C4C2A73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64390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9B6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11D04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FE6D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6D48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97B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1FC6B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17D4D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30562FBE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388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141E07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255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F5D8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446A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683F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91</w:t>
            </w:r>
          </w:p>
        </w:tc>
      </w:tr>
      <w:tr w:rsidR="00BE6463" w:rsidRPr="00B755B0" w14:paraId="28321C9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D1C8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4D5FE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6207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8BB3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86.000</w:t>
            </w:r>
          </w:p>
        </w:tc>
      </w:tr>
      <w:tr w:rsidR="00BE6463" w:rsidRPr="00B755B0" w14:paraId="78435740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FCC4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CDCB6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97.41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17D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1D2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63D1872D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732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5CB8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.9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BEC69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4D3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89.574</w:t>
            </w:r>
          </w:p>
        </w:tc>
      </w:tr>
      <w:tr w:rsidR="00BE6463" w:rsidRPr="00B755B0" w14:paraId="7BC702A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BAFC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3246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279B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F4D5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301</w:t>
            </w:r>
          </w:p>
        </w:tc>
      </w:tr>
      <w:tr w:rsidR="00BE6463" w:rsidRPr="00B755B0" w14:paraId="390CC09F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CBDD1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C0D33F4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946613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7123B12E" w14:textId="77777777" w:rsidR="00B755B0" w:rsidRPr="00B755B0" w:rsidRDefault="00B755B0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</w:p>
    <w:p w14:paraId="67EBFE26" w14:textId="7A74E28A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without Azithromycin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3E186EC4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81EF8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outcom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CF707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1ACF0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8485F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1574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2935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050BA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9DA6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18A5CBF4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E2B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FD1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F6EC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14A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C133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A84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E8089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7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9EA8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B33238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E21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5234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4676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175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6A38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7977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1954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D16C4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69B38F6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7B0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D641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A4E59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9F1E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32A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8BD9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1DB8E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4C0D9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93C00C1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928D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D3C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3B4B1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D88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2B799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441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B0414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C532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6F19301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5AAD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7622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6C610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34FF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AF8B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0CB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15E52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0530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43CDBE9A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5B8C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F1BA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F4188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29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DC47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47DA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CF0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F5B56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2.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3C27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5BE1F3B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5E9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0E9E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3B081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35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2D9E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5F95D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4482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0BA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2245F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7111C42E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F59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0CD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4B0D9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5328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7F07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BEF6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2B4A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E58A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D7408AA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0025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761C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BE1D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50EE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CA491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259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200A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A4B15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7927FC7A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335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7A58E965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DCD0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7F775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12DA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427D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60</w:t>
            </w:r>
          </w:p>
        </w:tc>
      </w:tr>
      <w:tr w:rsidR="00BE6463" w:rsidRPr="00B755B0" w14:paraId="33063FCB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ED1C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2E8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5AB6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82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184.000</w:t>
            </w:r>
          </w:p>
        </w:tc>
      </w:tr>
      <w:tr w:rsidR="00BE6463" w:rsidRPr="00B755B0" w14:paraId="716178E8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A15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B5348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05.6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BBF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0E3D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76398710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8594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35384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97.34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CECF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A714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37.963</w:t>
            </w:r>
          </w:p>
        </w:tc>
      </w:tr>
      <w:tr w:rsidR="00BE6463" w:rsidRPr="00B755B0" w14:paraId="7EB214FB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F66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889C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ADB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D5E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369</w:t>
            </w:r>
          </w:p>
        </w:tc>
      </w:tr>
      <w:tr w:rsidR="00BE6463" w:rsidRPr="00B755B0" w14:paraId="5C0C7F9C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0DBD1C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3C027F" w:rsidRPr="00B755B0" w14:paraId="1B6C3A40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688713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220378FA" w14:textId="77777777" w:rsidR="003C027F" w:rsidRPr="00B755B0" w:rsidRDefault="003C027F" w:rsidP="003C027F">
      <w:pPr>
        <w:rPr>
          <w:rFonts w:ascii="Helvetica" w:hAnsi="Helvetica"/>
        </w:rPr>
      </w:pPr>
    </w:p>
    <w:p w14:paraId="7A44CC7C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4A88FE89" w14:textId="77777777" w:rsidR="00B755B0" w:rsidRPr="00B755B0" w:rsidRDefault="00B755B0" w:rsidP="00B755B0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</w:p>
    <w:p w14:paraId="7B7BD43F" w14:textId="78FE301F" w:rsidR="00140967" w:rsidRPr="00B755B0" w:rsidRDefault="00BE6463" w:rsidP="00B755B0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  <w:r w:rsidRPr="00B755B0">
        <w:rPr>
          <w:rFonts w:ascii="Helvetica" w:hAnsi="Helvetica"/>
          <w:b/>
          <w:bCs/>
          <w:lang w:val="en-US"/>
        </w:rPr>
        <w:lastRenderedPageBreak/>
        <w:t>Regression: Multivariate Model for Adverse Events Analysis</w:t>
      </w:r>
    </w:p>
    <w:p w14:paraId="6684C266" w14:textId="2FE46DB4" w:rsidR="003C027F" w:rsidRPr="00B755B0" w:rsidRDefault="003C027F" w:rsidP="00B755B0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lang w:val="en-US"/>
        </w:rPr>
        <w:br/>
      </w: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Hypoglycemia):</w:t>
      </w:r>
    </w:p>
    <w:p w14:paraId="0E22C0B6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1490DA09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47D1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Hypoglycemia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2B856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A9F4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28AB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3C0E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F3085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94F89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113E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03295B47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09439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3CE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0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CBB6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0.3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0A8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5610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B2C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E6CB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69.4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1CFD2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38972FFA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F618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E1E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A3D1F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9DE7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988C3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06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1C118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D98A3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5407597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849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468B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1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C0DD4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2.4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61FF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346C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E29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041E7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00.5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1176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4A738709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FFC6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2A30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155F5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6987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43F89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510F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880E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9E35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1DC3BB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03D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90B6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07062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48FB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A462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0FE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19F25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0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740B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15209D6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CD5C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2AA8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E5F34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402D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DE47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6FF7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6303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9.1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9195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F002417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4231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F916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9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FAC78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4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58A7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5CE95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FA13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889E3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4.6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295DC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542AC05C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55D0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F754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C29E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004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B8A00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FC13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0486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9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AE20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8D8CA29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2712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A9B1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FC794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4796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4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72F0A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767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A306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737F5A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6D9EC75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0585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4E5D294E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0F8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62E8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0B2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A4D8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76</w:t>
            </w:r>
          </w:p>
        </w:tc>
      </w:tr>
      <w:tr w:rsidR="00BE6463" w:rsidRPr="00B755B0" w14:paraId="13892EB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6797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DB1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7BB3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67B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0.000</w:t>
            </w:r>
          </w:p>
        </w:tc>
      </w:tr>
      <w:tr w:rsidR="00BE6463" w:rsidRPr="00B755B0" w14:paraId="22C122F6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28FA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CE9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4.07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B68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D27E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468E4787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700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994C1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94.77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A045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4AD6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43.007</w:t>
            </w:r>
          </w:p>
        </w:tc>
      </w:tr>
      <w:tr w:rsidR="00BE6463" w:rsidRPr="00B755B0" w14:paraId="498413E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AD5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C24C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DAB08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29E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178</w:t>
            </w:r>
          </w:p>
        </w:tc>
      </w:tr>
      <w:tr w:rsidR="00BE6463" w:rsidRPr="00B755B0" w14:paraId="01C02FDA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AFCDD3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83F3B68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4F864C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54C66961" w14:textId="7092155E" w:rsidR="003C027F" w:rsidRPr="00B755B0" w:rsidRDefault="003C027F" w:rsidP="00B755B0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br/>
      </w: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Diarrhea):</w:t>
      </w:r>
    </w:p>
    <w:p w14:paraId="5AC59929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1F0F1281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919B7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Diarrhea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0577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CBF2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18432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D5364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8F954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5EEF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134A1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543D4FAA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459BC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614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0FCC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188D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8BC9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341C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EE96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5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0523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71150034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6150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2B4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B84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65B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E9B5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155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78D76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ED92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6766131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5C5F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9B24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B87A0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E0F2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8E0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5AB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F295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710F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D34EF1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B54D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387B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2B35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6BF0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C37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FEB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17E12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247F5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72E77E1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5F73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9BDF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EA77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720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69515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209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15B1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3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4493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24D6B3B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CDE9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3531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A781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49EC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1D02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2F5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E2A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4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77B45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92F9D28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78E2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622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5EED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B70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52877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2FC9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407D4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6.5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12D98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29E0D44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CD9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5794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DA8D7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94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531C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49B3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44914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8574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1965C12F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3C255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094D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0B55C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65A0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18BB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5D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A8E30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1B53A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6E456901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0D7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97A51FC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A47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FC522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84C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FCA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76</w:t>
            </w:r>
          </w:p>
        </w:tc>
      </w:tr>
      <w:tr w:rsidR="00BE6463" w:rsidRPr="00B755B0" w14:paraId="20555C7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7F6A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F4BA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F6025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562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0.000</w:t>
            </w:r>
          </w:p>
        </w:tc>
      </w:tr>
      <w:tr w:rsidR="00BE6463" w:rsidRPr="00B755B0" w14:paraId="4B081DFB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98A4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A13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6.97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2ED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7BFD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40CE8E0D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315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9323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14.1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A85D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16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62.330</w:t>
            </w:r>
          </w:p>
        </w:tc>
      </w:tr>
      <w:tr w:rsidR="00BE6463" w:rsidRPr="00B755B0" w14:paraId="614A98DB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C50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0DBFA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7EE8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2E6B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847</w:t>
            </w:r>
          </w:p>
        </w:tc>
      </w:tr>
      <w:tr w:rsidR="00BE6463" w:rsidRPr="00B755B0" w14:paraId="2131C278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5D6EC3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F465486" w14:textId="77777777" w:rsidTr="00B755B0">
        <w:trPr>
          <w:gridAfter w:val="1"/>
          <w:wAfter w:w="600" w:type="dxa"/>
          <w:trHeight w:val="61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CFE35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72723A4B" w14:textId="77777777" w:rsidR="00B755B0" w:rsidRPr="00B755B0" w:rsidRDefault="00B755B0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1"/>
          <w:szCs w:val="21"/>
          <w:lang w:val="en-US"/>
        </w:rPr>
      </w:pPr>
    </w:p>
    <w:p w14:paraId="494BECEE" w14:textId="77777777" w:rsidR="00B755B0" w:rsidRPr="00B755B0" w:rsidRDefault="00B755B0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1"/>
          <w:szCs w:val="21"/>
          <w:lang w:val="en-US"/>
        </w:rPr>
      </w:pPr>
    </w:p>
    <w:p w14:paraId="5EC3A926" w14:textId="77777777" w:rsidR="00B755B0" w:rsidRPr="00B755B0" w:rsidRDefault="00B755B0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1"/>
          <w:szCs w:val="21"/>
          <w:lang w:val="en-US"/>
        </w:rPr>
      </w:pPr>
    </w:p>
    <w:p w14:paraId="46F703B3" w14:textId="00CD4B05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  <w:r w:rsidRPr="00B755B0">
        <w:rPr>
          <w:rFonts w:ascii="Helvetica" w:hAnsi="Helvetica"/>
          <w:b/>
          <w:bCs/>
          <w:sz w:val="20"/>
          <w:szCs w:val="20"/>
          <w:lang w:val="en-US"/>
        </w:rPr>
        <w:lastRenderedPageBreak/>
        <w:t>Logistic regression (QT Prolongation):</w:t>
      </w:r>
    </w:p>
    <w:p w14:paraId="0D55C3DF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62F59F71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47ED5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QT Prolongation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683C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D97EE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E788F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7D519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B068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B12A8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B8933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017AB2CC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29DC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C7C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6492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EF78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4A51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35D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05163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8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33276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</w:t>
            </w:r>
          </w:p>
        </w:tc>
      </w:tr>
      <w:tr w:rsidR="00BE6463" w:rsidRPr="00B755B0" w14:paraId="13A6B2D3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9E7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86C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659AB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CB0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325E5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925C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0C74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F0818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CABC50B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70FC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46DC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443F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7055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D5D7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7D4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6DD3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5DEF2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87C868B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2FAB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9B9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60BD2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553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B2F98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C99B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421F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C5348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EFFEDB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24D1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59B2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6E92A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D7F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23ECE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3DAD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2E64A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D86DF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944A60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F031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61D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1CBEE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55E7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95E94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402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78D0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6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E30BB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54C3C311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1FF6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020B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4.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83971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0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952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E1B6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FA4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7.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D5189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8.8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1E26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5AD7567C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F444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B679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1188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DD0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9BFA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A0BD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04E3F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AB332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A09BBF8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DA6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29C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93F71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A43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78CC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448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7DAD9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7A6F3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BA66D59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CDFE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4AFD4A5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DAD4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E1E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F1D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BFE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84</w:t>
            </w:r>
          </w:p>
        </w:tc>
      </w:tr>
      <w:tr w:rsidR="00BE6463" w:rsidRPr="00B755B0" w14:paraId="45EB195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A499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8713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564A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38C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0.000</w:t>
            </w:r>
          </w:p>
        </w:tc>
      </w:tr>
      <w:tr w:rsidR="00BE6463" w:rsidRPr="00B755B0" w14:paraId="419AAC4A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788C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8816C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25.97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EEF9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A54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7EDE0ED1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06A1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32B6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68.74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2504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BEC1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16.973</w:t>
            </w:r>
          </w:p>
        </w:tc>
      </w:tr>
      <w:tr w:rsidR="00BE6463" w:rsidRPr="00B755B0" w14:paraId="29639E93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B528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CAB0F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F46B2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F3BB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736</w:t>
            </w:r>
          </w:p>
        </w:tc>
      </w:tr>
      <w:tr w:rsidR="00BE6463" w:rsidRPr="00B755B0" w14:paraId="0C9E19E5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DC729D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DFF0012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8541D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0022FBA2" w14:textId="77777777" w:rsidR="00B755B0" w:rsidRPr="00B755B0" w:rsidRDefault="00B755B0" w:rsidP="00B755B0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0"/>
          <w:szCs w:val="20"/>
          <w:lang w:val="en-US"/>
        </w:rPr>
      </w:pPr>
    </w:p>
    <w:p w14:paraId="4EDCCF7E" w14:textId="23333FCA" w:rsidR="003C027F" w:rsidRPr="00B755B0" w:rsidRDefault="003C027F" w:rsidP="00B755B0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0"/>
          <w:szCs w:val="20"/>
          <w:lang w:val="en-US"/>
        </w:rPr>
      </w:pPr>
      <w:r w:rsidRPr="00B755B0">
        <w:rPr>
          <w:rFonts w:ascii="Helvetica" w:hAnsi="Helvetica"/>
          <w:b/>
          <w:bCs/>
          <w:sz w:val="20"/>
          <w:szCs w:val="20"/>
          <w:lang w:val="en-US"/>
        </w:rPr>
        <w:t>Logistic regression (Arrythmia):</w:t>
      </w:r>
    </w:p>
    <w:p w14:paraId="0810E374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135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78A10C80" w14:textId="77777777" w:rsidTr="00AC3B0D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F281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Arrythmia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712D7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E8DE7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AAEDE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7537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D70E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568DB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888D4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Sig</w:t>
            </w:r>
          </w:p>
        </w:tc>
      </w:tr>
      <w:tr w:rsidR="00BE6463" w:rsidRPr="00B755B0" w14:paraId="28D7C27D" w14:textId="77777777" w:rsidTr="00AC3B0D"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970A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4C2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65CD8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9CB1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039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859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F201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3CBA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9A5AF55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4CF1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E24E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F8CD3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17F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D50A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31A1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0DC8A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D709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</w:t>
            </w:r>
          </w:p>
        </w:tc>
      </w:tr>
      <w:tr w:rsidR="00BE6463" w:rsidRPr="00B755B0" w14:paraId="2FF49A5B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444139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14F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4A20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1606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6B38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57AE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58776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6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E9D74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6626AB7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D26D8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PO2:FIO2 Ratio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C1818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93FB6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1727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03DD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0D39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8339E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5217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2069C6AA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A4AA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AD7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8954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A344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052B6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F594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EFBAA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D765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FBEAC6C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F7230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791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533F9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C38D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DE2D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369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AF812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.3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FB38C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1A55546C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E97B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35EBF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AB87A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0E33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99C06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7CA5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9A8D6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.9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2E7BE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55FE0A14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94697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9F810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24DD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B04A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CE83F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86D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7A9C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2.4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E22DA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0C40AEF6" w14:textId="77777777" w:rsidTr="00AC3B0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D573C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C6D92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859AC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0074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-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733AB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0E3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5442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8909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***</w:t>
            </w:r>
          </w:p>
        </w:tc>
      </w:tr>
      <w:tr w:rsidR="00BE6463" w:rsidRPr="00B755B0" w14:paraId="0696D79F" w14:textId="77777777" w:rsidTr="00AC3B0D">
        <w:tc>
          <w:tcPr>
            <w:tcW w:w="880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B81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BE6463" w:rsidRPr="00B755B0" w14:paraId="399A14E9" w14:textId="77777777" w:rsidTr="00AC3B0D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DAA80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C25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5D1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D2E6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87</w:t>
            </w:r>
          </w:p>
        </w:tc>
      </w:tr>
      <w:tr w:rsidR="00BE6463" w:rsidRPr="00B755B0" w14:paraId="44B22503" w14:textId="77777777" w:rsidTr="00AC3B0D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1134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D3C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752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4634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1570.000</w:t>
            </w:r>
          </w:p>
        </w:tc>
      </w:tr>
      <w:tr w:rsidR="00BE6463" w:rsidRPr="00B755B0" w14:paraId="6D75CCD3" w14:textId="77777777" w:rsidTr="00AC3B0D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2CC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9C6CB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4.57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02901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E231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000</w:t>
            </w:r>
          </w:p>
        </w:tc>
      </w:tr>
      <w:tr w:rsidR="00BE6463" w:rsidRPr="00B755B0" w14:paraId="0D423FBB" w14:textId="77777777" w:rsidTr="00AC3B0D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FAAD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910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453.33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5D4D1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3586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501.563</w:t>
            </w:r>
          </w:p>
        </w:tc>
      </w:tr>
      <w:tr w:rsidR="00BE6463" w:rsidRPr="00B755B0" w14:paraId="207791AC" w14:textId="77777777" w:rsidTr="00AC3B0D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93AF2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2D9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E48F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2A4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>0.7381</w:t>
            </w:r>
          </w:p>
        </w:tc>
      </w:tr>
      <w:tr w:rsidR="00BE6463" w:rsidRPr="00B755B0" w14:paraId="232624FD" w14:textId="77777777" w:rsidTr="00AC3B0D">
        <w:tc>
          <w:tcPr>
            <w:tcW w:w="8808" w:type="dxa"/>
            <w:gridSpan w:val="12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61C34E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3C027F" w:rsidRPr="00B755B0" w14:paraId="1D5E741F" w14:textId="77777777" w:rsidTr="00AC3B0D">
        <w:trPr>
          <w:gridAfter w:val="1"/>
          <w:wAfter w:w="600" w:type="dxa"/>
        </w:trPr>
        <w:tc>
          <w:tcPr>
            <w:tcW w:w="820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965B1B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755B0">
              <w:rPr>
                <w:rFonts w:ascii="Helvetica" w:hAnsi="Helvetica"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14:paraId="18A9273F" w14:textId="77777777" w:rsidR="003C027F" w:rsidRPr="00B755B0" w:rsidRDefault="003C027F" w:rsidP="003C027F">
      <w:pPr>
        <w:rPr>
          <w:rFonts w:ascii="Helvetica" w:hAnsi="Helvetica"/>
          <w:lang w:val="en-US"/>
        </w:rPr>
      </w:pPr>
    </w:p>
    <w:p w14:paraId="2D62F846" w14:textId="133D08B3" w:rsidR="00B755B0" w:rsidRPr="00B755B0" w:rsidRDefault="00B755B0" w:rsidP="00B755B0">
      <w:pPr>
        <w:rPr>
          <w:rFonts w:ascii="Helvetica" w:hAnsi="Helvetica"/>
          <w:lang w:val="en-US"/>
        </w:rPr>
      </w:pPr>
    </w:p>
    <w:p w14:paraId="27837D91" w14:textId="77777777" w:rsidR="00B755B0" w:rsidRPr="00B755B0" w:rsidRDefault="00B755B0" w:rsidP="00B755B0">
      <w:pPr>
        <w:rPr>
          <w:lang w:val="en-US"/>
        </w:rPr>
      </w:pPr>
    </w:p>
    <w:p w14:paraId="6D018D36" w14:textId="3C33ABC9" w:rsidR="00BB3137" w:rsidRPr="00B755B0" w:rsidRDefault="00BE6463" w:rsidP="00BE6463">
      <w:pPr>
        <w:pStyle w:val="Heading2"/>
        <w:rPr>
          <w:rFonts w:ascii="Helvetica" w:hAnsi="Helvetica"/>
          <w:b/>
          <w:bCs/>
          <w:color w:val="auto"/>
          <w:sz w:val="24"/>
          <w:szCs w:val="24"/>
          <w:lang w:val="en-US"/>
        </w:rPr>
      </w:pPr>
      <w:bookmarkStart w:id="13" w:name="_Toc56787967"/>
      <w:r w:rsidRPr="00B755B0">
        <w:rPr>
          <w:rFonts w:ascii="Helvetica" w:hAnsi="Helvetica"/>
          <w:b/>
          <w:bCs/>
          <w:color w:val="auto"/>
          <w:sz w:val="24"/>
          <w:szCs w:val="24"/>
          <w:lang w:val="en-US"/>
        </w:rPr>
        <w:lastRenderedPageBreak/>
        <w:t>Regression: Secondary Outcome Length of Stay</w:t>
      </w:r>
      <w:bookmarkEnd w:id="13"/>
      <w:r w:rsidR="00360F4C">
        <w:rPr>
          <w:rFonts w:ascii="Helvetica" w:hAnsi="Helvetica"/>
          <w:b/>
          <w:bCs/>
          <w:color w:val="auto"/>
          <w:sz w:val="24"/>
          <w:szCs w:val="24"/>
          <w:lang w:val="en-US"/>
        </w:rPr>
        <w:t xml:space="preserve"> </w:t>
      </w:r>
    </w:p>
    <w:p w14:paraId="7F20962C" w14:textId="202E094D" w:rsidR="00BB3137" w:rsidRPr="00B755B0" w:rsidRDefault="00BB3137" w:rsidP="003C027F">
      <w:pPr>
        <w:rPr>
          <w:rFonts w:ascii="Helvetica" w:hAnsi="Helvetica"/>
          <w:lang w:val="en-US"/>
        </w:rPr>
      </w:pPr>
    </w:p>
    <w:p w14:paraId="12D097B1" w14:textId="0990DBA4" w:rsidR="003C027F" w:rsidRPr="00B755B0" w:rsidRDefault="003C027F" w:rsidP="00BB3137">
      <w:pPr>
        <w:widowControl w:val="0"/>
        <w:autoSpaceDE w:val="0"/>
        <w:autoSpaceDN w:val="0"/>
        <w:adjustRightInd w:val="0"/>
        <w:rPr>
          <w:rFonts w:ascii="Helvetica" w:hAnsi="Helvetica"/>
          <w:lang w:val="en-US"/>
        </w:rPr>
      </w:pPr>
      <w:r w:rsidRPr="00B755B0">
        <w:rPr>
          <w:rFonts w:ascii="Helvetica" w:hAnsi="Helvetica"/>
          <w:lang w:val="en-US"/>
        </w:rPr>
        <w:t>Secondary Outcome Length of stay</w:t>
      </w:r>
    </w:p>
    <w:p w14:paraId="67582EA0" w14:textId="77777777" w:rsidR="003C027F" w:rsidRPr="00B755B0" w:rsidRDefault="003C027F" w:rsidP="003C027F">
      <w:pPr>
        <w:rPr>
          <w:rFonts w:ascii="Helvetica" w:hAnsi="Helvetica"/>
          <w:lang w:val="en-US"/>
        </w:rPr>
      </w:pPr>
    </w:p>
    <w:p w14:paraId="3D019B59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t>Linear regression: crude Analy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672FB545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B17C67" w14:textId="77777777" w:rsidR="003C027F" w:rsidRPr="00B755B0" w:rsidRDefault="003C027F" w:rsidP="00AC3B0D">
            <w:pPr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Length of stay</w:t>
            </w:r>
          </w:p>
          <w:p w14:paraId="10FE317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BB947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3B96F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1B2D4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A468A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4F145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CD749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FE131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Sig</w:t>
            </w:r>
          </w:p>
        </w:tc>
      </w:tr>
      <w:tr w:rsidR="00BE6463" w:rsidRPr="00B755B0" w14:paraId="040A7A13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49F6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BBB5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CE2B9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AB11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8C7E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8B4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EE30C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4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D1573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30AADE6D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9CFC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47A2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EE1B5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C43F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7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E7D5F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7310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F14DE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8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472D8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4583F518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3C6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6712EB56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E81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D8E7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9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E34C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BAB2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539</w:t>
            </w:r>
          </w:p>
        </w:tc>
      </w:tr>
      <w:tr w:rsidR="00BE6463" w:rsidRPr="00B755B0" w14:paraId="10DCBED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B241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4B57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25CA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9B5B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536.000</w:t>
            </w:r>
          </w:p>
        </w:tc>
      </w:tr>
      <w:tr w:rsidR="00BE6463" w:rsidRPr="00B755B0" w14:paraId="6394162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1938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6351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3.21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01F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80C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</w:tr>
      <w:tr w:rsidR="00BE6463" w:rsidRPr="00B755B0" w14:paraId="5E8106B6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258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C855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587.54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83820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09F0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598.219</w:t>
            </w:r>
          </w:p>
        </w:tc>
      </w:tr>
      <w:tr w:rsidR="00BE6463" w:rsidRPr="00B755B0" w14:paraId="5EA9E430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6EB5F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4A93979E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6A3F24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*** p&lt;0.01, ** p&lt;0.05, * p&lt;0.1 </w:t>
            </w:r>
          </w:p>
        </w:tc>
      </w:tr>
    </w:tbl>
    <w:p w14:paraId="748D14E7" w14:textId="77777777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b/>
          <w:bCs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br/>
      </w:r>
    </w:p>
    <w:p w14:paraId="1B2C56DA" w14:textId="21DF8973" w:rsidR="003C027F" w:rsidRPr="00B755B0" w:rsidRDefault="003C027F" w:rsidP="003C027F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  <w:r w:rsidRPr="00B755B0">
        <w:rPr>
          <w:rFonts w:ascii="Helvetica" w:hAnsi="Helvetica"/>
          <w:b/>
          <w:bCs/>
          <w:sz w:val="22"/>
          <w:szCs w:val="22"/>
          <w:lang w:val="en-US"/>
        </w:rPr>
        <w:t>Linear regression: multivariate model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56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BE6463" w:rsidRPr="00B755B0" w14:paraId="7DFC1C32" w14:textId="77777777" w:rsidTr="00AC3B0D"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0CA37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Length of sta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E8D86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C22FF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.Err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B72D6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55F9B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5918B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16631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E4938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Sig</w:t>
            </w:r>
          </w:p>
        </w:tc>
      </w:tr>
      <w:tr w:rsidR="00BE6463" w:rsidRPr="00B755B0" w14:paraId="15CFB3DB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2A3E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Hydroxychloroquin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7750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8103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31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177E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E12DE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B137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15C10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9BD1E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</w:t>
            </w:r>
          </w:p>
        </w:tc>
      </w:tr>
      <w:tr w:rsidR="00BE6463" w:rsidRPr="00B755B0" w14:paraId="726AC8D4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389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g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E4B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0D14A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E58E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04A68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4528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8E7FE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CC79D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</w:t>
            </w:r>
          </w:p>
        </w:tc>
      </w:tr>
      <w:tr w:rsidR="00BE6463" w:rsidRPr="00B755B0" w14:paraId="28B0EFA6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74EC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6C3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0A961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D554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2CC1C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9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3ED3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7FB6E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98EC5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1E8DD716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685F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PO2:FIO2 Rati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DA2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40FA6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3D1F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2989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6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71F2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C2223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A82B3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668EA2D2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12A2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A043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C1603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5FA7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B6C69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DE93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-0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18088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0C8D1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198E085C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933ED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9B23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694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8755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8A1B0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B39E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29176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5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73A50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1398F905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3619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Ribavir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422E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5C60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4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BDAE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3A082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8263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BE3E6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3.7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6DDBD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7A562213" w14:textId="77777777" w:rsidTr="00AC3B0D">
        <w:trPr>
          <w:trHeight w:val="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5E3B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DFED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35138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A209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00394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3755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D9B58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2.6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156F2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4535A2D9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63D3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7732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2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1A330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8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5724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9E17F5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A101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18D0A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3.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08446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042E6090" w14:textId="77777777" w:rsidTr="00AC3B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540D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542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6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441E0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.1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FDD1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107A5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239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4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C321E2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2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F78823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***</w:t>
            </w:r>
          </w:p>
        </w:tc>
      </w:tr>
      <w:tr w:rsidR="00BE6463" w:rsidRPr="00B755B0" w14:paraId="33BFB30E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307C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BE6463" w:rsidRPr="00B755B0" w14:paraId="51CB4B23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4E7C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D4111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.9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61FB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B7098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5.539</w:t>
            </w:r>
          </w:p>
        </w:tc>
      </w:tr>
      <w:tr w:rsidR="00BE6463" w:rsidRPr="00B755B0" w14:paraId="524D3210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E685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5974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27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9C906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obs</w:t>
            </w:r>
            <w:proofErr w:type="spellEnd"/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1CE8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1536.000</w:t>
            </w:r>
          </w:p>
        </w:tc>
      </w:tr>
      <w:tr w:rsidR="00BE6463" w:rsidRPr="00B755B0" w14:paraId="2C6E1364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676E9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CC674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64.76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602B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3179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0.000</w:t>
            </w:r>
          </w:p>
        </w:tc>
      </w:tr>
      <w:tr w:rsidR="00BE6463" w:rsidRPr="00B755B0" w14:paraId="79BCA619" w14:textId="77777777" w:rsidTr="00AC3B0D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ABAFF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4900B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139.52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E6D3CE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86F90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>9192.897</w:t>
            </w:r>
          </w:p>
        </w:tc>
      </w:tr>
      <w:tr w:rsidR="00BE6463" w:rsidRPr="00B755B0" w14:paraId="236FAD0B" w14:textId="77777777" w:rsidTr="00AC3B0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53D1587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3C027F" w:rsidRPr="00B755B0" w14:paraId="6AFB6638" w14:textId="77777777" w:rsidTr="00AC3B0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E4E400A" w14:textId="77777777" w:rsidR="003C027F" w:rsidRPr="00B755B0" w:rsidRDefault="003C027F" w:rsidP="00AC3B0D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B755B0">
              <w:rPr>
                <w:rFonts w:ascii="Helvetica" w:hAnsi="Helvetica"/>
                <w:sz w:val="22"/>
                <w:szCs w:val="22"/>
                <w:lang w:val="en-US"/>
              </w:rPr>
              <w:t xml:space="preserve">*** p&lt;0.01, ** p&lt;0.05, * p&lt;0.1 </w:t>
            </w:r>
          </w:p>
        </w:tc>
      </w:tr>
    </w:tbl>
    <w:p w14:paraId="498D6116" w14:textId="77777777" w:rsidR="003C027F" w:rsidRPr="00B755B0" w:rsidRDefault="003C027F" w:rsidP="003C027F">
      <w:pPr>
        <w:rPr>
          <w:rFonts w:ascii="Helvetica" w:hAnsi="Helvetica"/>
          <w:sz w:val="22"/>
          <w:szCs w:val="22"/>
          <w:lang w:val="en-US"/>
        </w:rPr>
      </w:pPr>
    </w:p>
    <w:p w14:paraId="52F70ACA" w14:textId="77777777" w:rsidR="007423D3" w:rsidRPr="00B755B0" w:rsidRDefault="007423D3">
      <w:pPr>
        <w:rPr>
          <w:rFonts w:ascii="Helvetica" w:hAnsi="Helvetica"/>
        </w:rPr>
      </w:pPr>
    </w:p>
    <w:sectPr w:rsidR="007423D3" w:rsidRPr="00B755B0">
      <w:footerReference w:type="defaul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E15FE" w14:textId="77777777" w:rsidR="00E068E6" w:rsidRDefault="00E068E6">
      <w:r>
        <w:separator/>
      </w:r>
    </w:p>
  </w:endnote>
  <w:endnote w:type="continuationSeparator" w:id="0">
    <w:p w14:paraId="22B764C1" w14:textId="77777777" w:rsidR="00E068E6" w:rsidRDefault="00E06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D274D0" w14:textId="77777777" w:rsidR="00E77697" w:rsidRDefault="00E77697">
    <w:pPr>
      <w:widowControl w:val="0"/>
      <w:autoSpaceDE w:val="0"/>
      <w:autoSpaceDN w:val="0"/>
      <w:adjustRightInd w:val="0"/>
      <w:jc w:val="center"/>
      <w:rPr>
        <w:rFonts w:ascii="Garamond" w:hAnsi="Garamond" w:cs="Garamond"/>
        <w:sz w:val="20"/>
        <w:szCs w:val="20"/>
        <w:lang w:val="en-US"/>
      </w:rPr>
    </w:pPr>
    <w:r>
      <w:rPr>
        <w:rFonts w:ascii="Garamond" w:hAnsi="Garamond" w:cs="Garamond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0B1EB" w14:textId="77777777" w:rsidR="00E068E6" w:rsidRDefault="00E068E6">
      <w:r>
        <w:separator/>
      </w:r>
    </w:p>
  </w:footnote>
  <w:footnote w:type="continuationSeparator" w:id="0">
    <w:p w14:paraId="22576A65" w14:textId="77777777" w:rsidR="00E068E6" w:rsidRDefault="00E06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3839F7"/>
    <w:multiLevelType w:val="multilevel"/>
    <w:tmpl w:val="F04AE6AE"/>
    <w:lvl w:ilvl="0">
      <w:start w:val="1"/>
      <w:numFmt w:val="decimal"/>
      <w:lvlText w:val="%1-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18"/>
    <w:rsid w:val="000D5B31"/>
    <w:rsid w:val="00140967"/>
    <w:rsid w:val="0014695C"/>
    <w:rsid w:val="001B2199"/>
    <w:rsid w:val="00360F4C"/>
    <w:rsid w:val="003C027F"/>
    <w:rsid w:val="003D11AA"/>
    <w:rsid w:val="003D7CE1"/>
    <w:rsid w:val="004E2518"/>
    <w:rsid w:val="00517596"/>
    <w:rsid w:val="005A5CDF"/>
    <w:rsid w:val="007423D3"/>
    <w:rsid w:val="00895028"/>
    <w:rsid w:val="00AC3B0D"/>
    <w:rsid w:val="00B755B0"/>
    <w:rsid w:val="00BB3137"/>
    <w:rsid w:val="00BE6463"/>
    <w:rsid w:val="00D37D60"/>
    <w:rsid w:val="00D76294"/>
    <w:rsid w:val="00DD5305"/>
    <w:rsid w:val="00E068E6"/>
    <w:rsid w:val="00E77697"/>
    <w:rsid w:val="00F46833"/>
    <w:rsid w:val="00FB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67CA"/>
  <w15:chartTrackingRefBased/>
  <w15:docId w15:val="{64C80892-02D3-704D-88CB-71E60CF6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27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3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3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B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B0D"/>
    <w:rPr>
      <w:rFonts w:ascii="Times New Roman" w:eastAsiaTheme="minorEastAsia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C3B0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rsid w:val="003D11AA"/>
    <w:pPr>
      <w:suppressAutoHyphens/>
      <w:autoSpaceDN w:val="0"/>
      <w:spacing w:after="160" w:line="256" w:lineRule="auto"/>
      <w:ind w:left="720"/>
      <w:textAlignment w:val="baseline"/>
    </w:pPr>
    <w:rPr>
      <w:rFonts w:ascii="Calibri" w:eastAsia="Calibri" w:hAnsi="Calibri" w:cs="Arial"/>
      <w:sz w:val="22"/>
      <w:szCs w:val="22"/>
      <w:lang w:val="en-US"/>
    </w:rPr>
  </w:style>
  <w:style w:type="table" w:styleId="PlainTable2">
    <w:name w:val="Plain Table 2"/>
    <w:basedOn w:val="TableNormal"/>
    <w:uiPriority w:val="42"/>
    <w:rsid w:val="003D11AA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D1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53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D530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5305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D5305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5305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5305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5305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5305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5305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5305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5305"/>
    <w:pPr>
      <w:ind w:left="1920"/>
    </w:pPr>
    <w:rPr>
      <w:rFonts w:cstheme="minorHAnsi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D530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D530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D53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E0C220-765C-FE43-923E-7EDB86A1F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287</Words>
  <Characters>1304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wadhi, Abdulla (Student)</dc:creator>
  <cp:keywords/>
  <dc:description/>
  <cp:lastModifiedBy>AbdulKarim AbdulRahman</cp:lastModifiedBy>
  <cp:revision>2</cp:revision>
  <dcterms:created xsi:type="dcterms:W3CDTF">2020-11-20T15:06:00Z</dcterms:created>
  <dcterms:modified xsi:type="dcterms:W3CDTF">2020-11-20T15:06:00Z</dcterms:modified>
</cp:coreProperties>
</file>